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65" w:type="pct"/>
        <w:jc w:val="center"/>
        <w:tblLook w:val="01E0" w:firstRow="1" w:lastRow="1" w:firstColumn="1" w:lastColumn="1" w:noHBand="0" w:noVBand="0"/>
      </w:tblPr>
      <w:tblGrid>
        <w:gridCol w:w="1620"/>
        <w:gridCol w:w="5529"/>
        <w:gridCol w:w="2520"/>
      </w:tblGrid>
      <w:tr w:rsidR="007340E5" w:rsidRPr="00BF2274" w14:paraId="63F3263B" w14:textId="77777777" w:rsidTr="00105E93">
        <w:trPr>
          <w:trHeight w:val="562"/>
          <w:jc w:val="center"/>
        </w:trPr>
        <w:tc>
          <w:tcPr>
            <w:tcW w:w="5000" w:type="pct"/>
            <w:gridSpan w:val="3"/>
            <w:vAlign w:val="center"/>
          </w:tcPr>
          <w:p w14:paraId="1E740511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Supplementary Table 1. Mixed Methods </w:t>
            </w:r>
            <w:r>
              <w:rPr>
                <w:rFonts w:ascii="Arial" w:hAnsi="Arial" w:cs="Arial"/>
                <w:b/>
                <w:sz w:val="20"/>
                <w:szCs w:val="20"/>
                <w:lang w:eastAsia="fr-FR"/>
              </w:rPr>
              <w:t>A</w:t>
            </w:r>
            <w:r w:rsidRPr="00BF2274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praisal Tool</w:t>
            </w:r>
          </w:p>
        </w:tc>
      </w:tr>
      <w:tr w:rsidR="007340E5" w:rsidRPr="00BF2274" w14:paraId="0ACA794F" w14:textId="77777777" w:rsidTr="00105E93">
        <w:trPr>
          <w:trHeight w:val="562"/>
          <w:jc w:val="center"/>
        </w:trPr>
        <w:tc>
          <w:tcPr>
            <w:tcW w:w="838" w:type="pct"/>
            <w:vAlign w:val="center"/>
            <w:hideMark/>
          </w:tcPr>
          <w:p w14:paraId="020E8319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fr-FR"/>
              </w:rPr>
              <w:t>Study Design Category</w:t>
            </w:r>
          </w:p>
        </w:tc>
        <w:tc>
          <w:tcPr>
            <w:tcW w:w="2859" w:type="pct"/>
            <w:vAlign w:val="center"/>
            <w:hideMark/>
          </w:tcPr>
          <w:p w14:paraId="01C80B83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Methodological quality criteria</w:t>
            </w:r>
          </w:p>
        </w:tc>
        <w:tc>
          <w:tcPr>
            <w:tcW w:w="1303" w:type="pct"/>
            <w:vAlign w:val="center"/>
            <w:hideMark/>
          </w:tcPr>
          <w:p w14:paraId="726E4142" w14:textId="77777777" w:rsidR="007340E5" w:rsidRPr="00BF2274" w:rsidRDefault="007340E5" w:rsidP="00105E9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Responses</w:t>
            </w:r>
          </w:p>
        </w:tc>
      </w:tr>
      <w:tr w:rsidR="007340E5" w:rsidRPr="00BF2274" w14:paraId="2860ACBB" w14:textId="77777777" w:rsidTr="00105E93">
        <w:trPr>
          <w:trHeight w:val="257"/>
          <w:jc w:val="center"/>
        </w:trPr>
        <w:tc>
          <w:tcPr>
            <w:tcW w:w="838" w:type="pct"/>
            <w:vMerge w:val="restart"/>
            <w:hideMark/>
          </w:tcPr>
          <w:p w14:paraId="149C931C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 xml:space="preserve">Screening questions </w:t>
            </w:r>
          </w:p>
          <w:p w14:paraId="55C4509E" w14:textId="77777777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(for all types)</w:t>
            </w:r>
          </w:p>
          <w:p w14:paraId="6755A71F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859" w:type="pct"/>
            <w:hideMark/>
          </w:tcPr>
          <w:p w14:paraId="5BF9356A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S1. Are there clear research questions?</w:t>
            </w:r>
          </w:p>
        </w:tc>
        <w:tc>
          <w:tcPr>
            <w:tcW w:w="1303" w:type="pct"/>
          </w:tcPr>
          <w:p w14:paraId="02830598" w14:textId="6D524EA1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Introduction, Lines </w:t>
            </w:r>
            <w:r w:rsidR="009418BB">
              <w:rPr>
                <w:rFonts w:ascii="Arial" w:hAnsi="Arial" w:cs="Arial"/>
                <w:sz w:val="20"/>
                <w:szCs w:val="20"/>
                <w:lang w:eastAsia="fr-FR"/>
              </w:rPr>
              <w:t>109-114</w:t>
            </w:r>
          </w:p>
          <w:p w14:paraId="777A42C6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7340E5" w:rsidRPr="00BF2274" w14:paraId="3B21D541" w14:textId="77777777" w:rsidTr="00105E93">
        <w:trPr>
          <w:trHeight w:val="299"/>
          <w:jc w:val="center"/>
        </w:trPr>
        <w:tc>
          <w:tcPr>
            <w:tcW w:w="838" w:type="pct"/>
            <w:vMerge/>
            <w:vAlign w:val="center"/>
            <w:hideMark/>
          </w:tcPr>
          <w:p w14:paraId="1FCF43A6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6D62F63E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303" w:type="pct"/>
          </w:tcPr>
          <w:p w14:paraId="088D988C" w14:textId="0A5E4816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Introduction, Lines </w:t>
            </w:r>
            <w:r w:rsidR="009418BB">
              <w:rPr>
                <w:rFonts w:ascii="Arial" w:hAnsi="Arial" w:cs="Arial"/>
                <w:sz w:val="20"/>
                <w:szCs w:val="20"/>
                <w:lang w:eastAsia="fr-FR"/>
              </w:rPr>
              <w:t>105-114</w:t>
            </w:r>
          </w:p>
        </w:tc>
      </w:tr>
      <w:tr w:rsidR="007340E5" w:rsidRPr="00BF2274" w14:paraId="292E24C8" w14:textId="77777777" w:rsidTr="00105E93">
        <w:trPr>
          <w:jc w:val="center"/>
        </w:trPr>
        <w:tc>
          <w:tcPr>
            <w:tcW w:w="838" w:type="pct"/>
            <w:vMerge w:val="restart"/>
            <w:hideMark/>
          </w:tcPr>
          <w:p w14:paraId="1BFEE067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1. Qualitative</w:t>
            </w:r>
          </w:p>
        </w:tc>
        <w:tc>
          <w:tcPr>
            <w:tcW w:w="2859" w:type="pct"/>
            <w:hideMark/>
          </w:tcPr>
          <w:p w14:paraId="1BF39554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303" w:type="pct"/>
          </w:tcPr>
          <w:p w14:paraId="6AB47D0C" w14:textId="70EE01B1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Methods, Lines </w:t>
            </w:r>
            <w:r w:rsidR="009418BB">
              <w:rPr>
                <w:rFonts w:ascii="Arial" w:hAnsi="Arial" w:cs="Arial"/>
                <w:sz w:val="20"/>
                <w:szCs w:val="20"/>
                <w:lang w:eastAsia="fr-FR"/>
              </w:rPr>
              <w:t>117-122</w:t>
            </w:r>
            <w:r w:rsidR="007840B9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</w:p>
        </w:tc>
      </w:tr>
      <w:tr w:rsidR="007340E5" w:rsidRPr="00BF2274" w14:paraId="03DE869C" w14:textId="77777777" w:rsidTr="00105E93">
        <w:trPr>
          <w:trHeight w:val="274"/>
          <w:jc w:val="center"/>
        </w:trPr>
        <w:tc>
          <w:tcPr>
            <w:tcW w:w="838" w:type="pct"/>
            <w:vMerge/>
            <w:vAlign w:val="center"/>
            <w:hideMark/>
          </w:tcPr>
          <w:p w14:paraId="6A45C3F3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117B436E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303" w:type="pct"/>
          </w:tcPr>
          <w:p w14:paraId="40D699FE" w14:textId="580BC9FF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Methods, Lines </w:t>
            </w:r>
            <w:r w:rsidR="001124A9">
              <w:rPr>
                <w:rFonts w:ascii="Arial" w:hAnsi="Arial" w:cs="Arial"/>
                <w:sz w:val="20"/>
                <w:szCs w:val="20"/>
                <w:lang w:eastAsia="fr-FR"/>
              </w:rPr>
              <w:t>230-241</w:t>
            </w:r>
            <w:r w:rsidR="00BC001E">
              <w:rPr>
                <w:rFonts w:ascii="Arial" w:hAnsi="Arial" w:cs="Arial"/>
                <w:sz w:val="20"/>
                <w:szCs w:val="20"/>
                <w:lang w:eastAsia="fr-FR"/>
              </w:rPr>
              <w:t>, 274-284</w:t>
            </w:r>
          </w:p>
        </w:tc>
      </w:tr>
      <w:tr w:rsidR="007340E5" w:rsidRPr="00BF2274" w14:paraId="6259117F" w14:textId="77777777" w:rsidTr="00105E93">
        <w:trPr>
          <w:jc w:val="center"/>
        </w:trPr>
        <w:tc>
          <w:tcPr>
            <w:tcW w:w="838" w:type="pct"/>
            <w:vMerge/>
            <w:vAlign w:val="center"/>
            <w:hideMark/>
          </w:tcPr>
          <w:p w14:paraId="0ADEC047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1E8320B6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1.3. Are the findings adequately derived from the data?</w:t>
            </w:r>
          </w:p>
        </w:tc>
        <w:tc>
          <w:tcPr>
            <w:tcW w:w="1303" w:type="pct"/>
          </w:tcPr>
          <w:p w14:paraId="278AB372" w14:textId="788BE58D" w:rsidR="007340E5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Results, Lines </w:t>
            </w:r>
            <w:r w:rsidR="009275CA">
              <w:rPr>
                <w:rFonts w:ascii="Arial" w:hAnsi="Arial" w:cs="Arial"/>
                <w:sz w:val="20"/>
                <w:szCs w:val="20"/>
                <w:lang w:eastAsia="fr-FR"/>
              </w:rPr>
              <w:t>349-34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, Table 3 and 4</w:t>
            </w:r>
          </w:p>
          <w:p w14:paraId="0F12E147" w14:textId="77777777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7340E5" w:rsidRPr="00BF2274" w14:paraId="29D4B959" w14:textId="77777777" w:rsidTr="00105E93">
        <w:trPr>
          <w:jc w:val="center"/>
        </w:trPr>
        <w:tc>
          <w:tcPr>
            <w:tcW w:w="838" w:type="pct"/>
            <w:vMerge/>
            <w:vAlign w:val="center"/>
            <w:hideMark/>
          </w:tcPr>
          <w:p w14:paraId="0E011187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5A0A1A18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303" w:type="pct"/>
          </w:tcPr>
          <w:p w14:paraId="5097F172" w14:textId="4E2E8164" w:rsidR="007340E5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Results, Lines </w:t>
            </w:r>
            <w:r w:rsidR="009275CA">
              <w:rPr>
                <w:rFonts w:ascii="Arial" w:hAnsi="Arial" w:cs="Arial"/>
                <w:sz w:val="20"/>
                <w:szCs w:val="20"/>
                <w:lang w:eastAsia="fr-FR"/>
              </w:rPr>
              <w:t>349-34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, Table 3 and 4</w:t>
            </w:r>
          </w:p>
          <w:p w14:paraId="70167D60" w14:textId="77777777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7340E5" w:rsidRPr="00BF2274" w14:paraId="79971447" w14:textId="77777777" w:rsidTr="00105E93">
        <w:trPr>
          <w:trHeight w:val="283"/>
          <w:jc w:val="center"/>
        </w:trPr>
        <w:tc>
          <w:tcPr>
            <w:tcW w:w="838" w:type="pct"/>
            <w:vMerge/>
            <w:vAlign w:val="center"/>
            <w:hideMark/>
          </w:tcPr>
          <w:p w14:paraId="60D74D58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3EBF03C8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1.5. Is there coherence between qualitative data sources, collection, analysis, and interpretation?</w:t>
            </w:r>
          </w:p>
        </w:tc>
        <w:tc>
          <w:tcPr>
            <w:tcW w:w="1303" w:type="pct"/>
          </w:tcPr>
          <w:p w14:paraId="4100EF31" w14:textId="7EE9DB86" w:rsidR="007340E5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Results, Lines </w:t>
            </w:r>
            <w:r w:rsidR="009275CA">
              <w:rPr>
                <w:rFonts w:ascii="Arial" w:hAnsi="Arial" w:cs="Arial"/>
                <w:sz w:val="20"/>
                <w:szCs w:val="20"/>
                <w:lang w:eastAsia="fr-FR"/>
              </w:rPr>
              <w:t>463-477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, Table </w:t>
            </w:r>
            <w:r w:rsidR="002B1EA3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</w:p>
          <w:p w14:paraId="5BE4F4FA" w14:textId="77777777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7340E5" w:rsidRPr="00BF2274" w14:paraId="5E5BFDEE" w14:textId="77777777" w:rsidTr="00105E93">
        <w:trPr>
          <w:jc w:val="center"/>
        </w:trPr>
        <w:tc>
          <w:tcPr>
            <w:tcW w:w="838" w:type="pct"/>
            <w:vMerge w:val="restart"/>
            <w:hideMark/>
          </w:tcPr>
          <w:p w14:paraId="33F1D27E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 xml:space="preserve">3. Quantitative non-randomized </w:t>
            </w:r>
          </w:p>
        </w:tc>
        <w:tc>
          <w:tcPr>
            <w:tcW w:w="2859" w:type="pct"/>
            <w:hideMark/>
          </w:tcPr>
          <w:p w14:paraId="5F24F86C" w14:textId="77777777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3.1. Are the participants representative of the target population?</w:t>
            </w:r>
          </w:p>
          <w:p w14:paraId="285B4078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303" w:type="pct"/>
          </w:tcPr>
          <w:p w14:paraId="4FC51163" w14:textId="643D064F" w:rsidR="007340E5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Methods Lines </w:t>
            </w:r>
            <w:r w:rsidR="001658C4">
              <w:rPr>
                <w:rFonts w:ascii="Arial" w:hAnsi="Arial" w:cs="Arial"/>
                <w:sz w:val="20"/>
                <w:szCs w:val="20"/>
                <w:lang w:eastAsia="fr-FR"/>
              </w:rPr>
              <w:t>11</w:t>
            </w:r>
            <w:r w:rsidR="00B23FD1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  <w:r w:rsidR="001658C4">
              <w:rPr>
                <w:rFonts w:ascii="Arial" w:hAnsi="Arial" w:cs="Arial"/>
                <w:sz w:val="20"/>
                <w:szCs w:val="20"/>
                <w:lang w:eastAsia="fr-FR"/>
              </w:rPr>
              <w:t>-12</w:t>
            </w:r>
            <w:r w:rsidR="00B23FD1">
              <w:rPr>
                <w:rFonts w:ascii="Arial" w:hAnsi="Arial" w:cs="Arial"/>
                <w:sz w:val="20"/>
                <w:szCs w:val="20"/>
                <w:lang w:eastAsia="fr-FR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, Results, Lines </w:t>
            </w:r>
            <w:r w:rsidR="00FA494D">
              <w:rPr>
                <w:rFonts w:ascii="Arial" w:hAnsi="Arial" w:cs="Arial"/>
                <w:sz w:val="20"/>
                <w:szCs w:val="20"/>
                <w:lang w:eastAsia="fr-FR"/>
              </w:rPr>
              <w:t>296-299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, Discussion, Lines </w:t>
            </w:r>
            <w:r w:rsidR="00EE2EEF">
              <w:rPr>
                <w:rFonts w:ascii="Arial" w:hAnsi="Arial" w:cs="Arial"/>
                <w:sz w:val="20"/>
                <w:szCs w:val="20"/>
                <w:lang w:eastAsia="fr-FR"/>
              </w:rPr>
              <w:t>561-563</w:t>
            </w:r>
          </w:p>
          <w:p w14:paraId="5638DBFB" w14:textId="77777777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7340E5" w:rsidRPr="00BF2274" w14:paraId="5FE9B6BD" w14:textId="77777777" w:rsidTr="00105E93">
        <w:trPr>
          <w:jc w:val="center"/>
        </w:trPr>
        <w:tc>
          <w:tcPr>
            <w:tcW w:w="838" w:type="pct"/>
            <w:vMerge/>
            <w:vAlign w:val="center"/>
            <w:hideMark/>
          </w:tcPr>
          <w:p w14:paraId="0A2973D3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734D0964" w14:textId="77777777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3.2. Are measurements appropriate regarding both the outcome and intervention (or exposure)?</w:t>
            </w:r>
          </w:p>
          <w:p w14:paraId="6D6E33D1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303" w:type="pct"/>
          </w:tcPr>
          <w:p w14:paraId="37C6C7BF" w14:textId="56E6955E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Methods, Lines </w:t>
            </w:r>
            <w:r w:rsidR="00666211">
              <w:rPr>
                <w:rFonts w:ascii="Arial" w:hAnsi="Arial" w:cs="Arial"/>
                <w:sz w:val="20"/>
                <w:szCs w:val="20"/>
                <w:lang w:eastAsia="fr-FR"/>
              </w:rPr>
              <w:t>132-205</w:t>
            </w:r>
          </w:p>
        </w:tc>
      </w:tr>
      <w:tr w:rsidR="007340E5" w:rsidRPr="00BF2274" w14:paraId="06662B9F" w14:textId="77777777" w:rsidTr="00105E93">
        <w:trPr>
          <w:jc w:val="center"/>
        </w:trPr>
        <w:tc>
          <w:tcPr>
            <w:tcW w:w="838" w:type="pct"/>
            <w:vMerge/>
            <w:vAlign w:val="center"/>
            <w:hideMark/>
          </w:tcPr>
          <w:p w14:paraId="24144E06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3A01FC18" w14:textId="77777777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3.3. </w:t>
            </w: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Are there complete outcome data?</w:t>
            </w:r>
          </w:p>
          <w:p w14:paraId="7930FC3B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303" w:type="pct"/>
          </w:tcPr>
          <w:p w14:paraId="674969A1" w14:textId="43DD93C0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Results, Lines </w:t>
            </w:r>
            <w:r w:rsidR="00386C7A">
              <w:rPr>
                <w:rFonts w:ascii="Arial" w:hAnsi="Arial" w:cs="Arial"/>
                <w:sz w:val="20"/>
                <w:szCs w:val="20"/>
                <w:lang w:eastAsia="fr-FR"/>
              </w:rPr>
              <w:t xml:space="preserve">306-315, 330-347, </w:t>
            </w:r>
            <w:r w:rsidR="00821B08">
              <w:rPr>
                <w:rFonts w:ascii="Arial" w:hAnsi="Arial" w:cs="Arial"/>
                <w:sz w:val="20"/>
                <w:szCs w:val="20"/>
                <w:lang w:eastAsia="fr-FR"/>
              </w:rPr>
              <w:t>Supplementary Table 3, Supplementary Figure 2</w:t>
            </w:r>
          </w:p>
        </w:tc>
      </w:tr>
      <w:tr w:rsidR="007340E5" w:rsidRPr="00BF2274" w14:paraId="4983826D" w14:textId="77777777" w:rsidTr="00105E93">
        <w:trPr>
          <w:jc w:val="center"/>
        </w:trPr>
        <w:tc>
          <w:tcPr>
            <w:tcW w:w="838" w:type="pct"/>
            <w:vMerge/>
            <w:vAlign w:val="center"/>
            <w:hideMark/>
          </w:tcPr>
          <w:p w14:paraId="18A415FB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69EBFFE5" w14:textId="77777777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3.4. Are the confounders accounted for in the design and analysis?</w:t>
            </w:r>
          </w:p>
          <w:p w14:paraId="1DC4D97F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303" w:type="pct"/>
          </w:tcPr>
          <w:p w14:paraId="23D8A6CB" w14:textId="326B142C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Methods, </w:t>
            </w: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Lines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r w:rsidR="005C7338">
              <w:rPr>
                <w:rFonts w:ascii="Arial" w:hAnsi="Arial" w:cs="Arial"/>
                <w:sz w:val="20"/>
                <w:szCs w:val="20"/>
                <w:lang w:eastAsia="fr-FR"/>
              </w:rPr>
              <w:t>132-143</w:t>
            </w:r>
          </w:p>
        </w:tc>
      </w:tr>
      <w:tr w:rsidR="007340E5" w:rsidRPr="00BF2274" w14:paraId="2F07E54C" w14:textId="77777777" w:rsidTr="00105E93">
        <w:trPr>
          <w:jc w:val="center"/>
        </w:trPr>
        <w:tc>
          <w:tcPr>
            <w:tcW w:w="838" w:type="pct"/>
            <w:vMerge/>
            <w:vAlign w:val="center"/>
            <w:hideMark/>
          </w:tcPr>
          <w:p w14:paraId="552F70C7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180672B0" w14:textId="77777777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3.5. During the study period, is the intervention administered (or exposure occurred) as intended?</w:t>
            </w:r>
          </w:p>
          <w:p w14:paraId="4A6A8F19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03" w:type="pct"/>
          </w:tcPr>
          <w:p w14:paraId="75007EA8" w14:textId="5B8D01F7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Methods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Lines </w:t>
            </w:r>
            <w:r w:rsidR="005C7338">
              <w:rPr>
                <w:rFonts w:ascii="Arial" w:hAnsi="Arial" w:cs="Arial"/>
                <w:sz w:val="20"/>
                <w:szCs w:val="20"/>
                <w:lang w:eastAsia="fr-FR"/>
              </w:rPr>
              <w:t xml:space="preserve"> 206</w:t>
            </w:r>
            <w:proofErr w:type="gramEnd"/>
            <w:r w:rsidR="005C7338">
              <w:rPr>
                <w:rFonts w:ascii="Arial" w:hAnsi="Arial" w:cs="Arial"/>
                <w:sz w:val="20"/>
                <w:szCs w:val="20"/>
                <w:lang w:eastAsia="fr-FR"/>
              </w:rPr>
              <w:t xml:space="preserve">-216, Results, Lines </w:t>
            </w:r>
            <w:r w:rsidR="006323A7">
              <w:rPr>
                <w:rFonts w:ascii="Arial" w:hAnsi="Arial" w:cs="Arial"/>
                <w:sz w:val="20"/>
                <w:szCs w:val="20"/>
                <w:lang w:eastAsia="fr-FR"/>
              </w:rPr>
              <w:t>443-454</w:t>
            </w:r>
          </w:p>
        </w:tc>
      </w:tr>
      <w:tr w:rsidR="007340E5" w:rsidRPr="00BF2274" w14:paraId="39746E53" w14:textId="77777777" w:rsidTr="00105E93">
        <w:trPr>
          <w:jc w:val="center"/>
        </w:trPr>
        <w:tc>
          <w:tcPr>
            <w:tcW w:w="838" w:type="pct"/>
            <w:vMerge w:val="restart"/>
            <w:hideMark/>
          </w:tcPr>
          <w:p w14:paraId="5CF46E99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5. Mixed methods</w:t>
            </w:r>
          </w:p>
        </w:tc>
        <w:tc>
          <w:tcPr>
            <w:tcW w:w="2859" w:type="pct"/>
            <w:hideMark/>
          </w:tcPr>
          <w:p w14:paraId="2843C331" w14:textId="77777777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5.1. Is there an adequate rationale for using a mixed methods design to address the research question?</w:t>
            </w:r>
          </w:p>
          <w:p w14:paraId="4AA3FFF3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pct"/>
          </w:tcPr>
          <w:p w14:paraId="109EDC41" w14:textId="4F74AAA3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Introduction, Lines </w:t>
            </w:r>
            <w:r w:rsidR="007B0B85">
              <w:rPr>
                <w:rFonts w:ascii="Arial" w:hAnsi="Arial" w:cs="Arial"/>
                <w:sz w:val="20"/>
                <w:szCs w:val="20"/>
                <w:lang w:eastAsia="fr-FR"/>
              </w:rPr>
              <w:t>105-114</w:t>
            </w:r>
          </w:p>
        </w:tc>
      </w:tr>
      <w:tr w:rsidR="007340E5" w:rsidRPr="00BF2274" w14:paraId="2AF523C8" w14:textId="77777777" w:rsidTr="00105E93">
        <w:trPr>
          <w:trHeight w:val="208"/>
          <w:jc w:val="center"/>
        </w:trPr>
        <w:tc>
          <w:tcPr>
            <w:tcW w:w="838" w:type="pct"/>
            <w:vMerge/>
            <w:vAlign w:val="center"/>
            <w:hideMark/>
          </w:tcPr>
          <w:p w14:paraId="42B92F48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5557C1C9" w14:textId="77777777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F2274">
              <w:rPr>
                <w:rFonts w:ascii="Arial" w:hAnsi="Arial" w:cs="Arial"/>
                <w:sz w:val="20"/>
                <w:szCs w:val="20"/>
              </w:rPr>
              <w:t>5.2. Are the different components of the study effectively integrated to answer the research question?</w:t>
            </w:r>
          </w:p>
          <w:p w14:paraId="22B213B0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03" w:type="pct"/>
          </w:tcPr>
          <w:p w14:paraId="58B5B3E1" w14:textId="77777777" w:rsidR="002B1EA3" w:rsidRDefault="002B1EA3" w:rsidP="002B1EA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Results, Lines 463-477, Table 5</w:t>
            </w:r>
          </w:p>
          <w:p w14:paraId="24AA0E59" w14:textId="07FF139E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7340E5" w:rsidRPr="00BF2274" w14:paraId="508445AF" w14:textId="77777777" w:rsidTr="00105E93">
        <w:trPr>
          <w:jc w:val="center"/>
        </w:trPr>
        <w:tc>
          <w:tcPr>
            <w:tcW w:w="838" w:type="pct"/>
            <w:vMerge/>
            <w:vAlign w:val="center"/>
            <w:hideMark/>
          </w:tcPr>
          <w:p w14:paraId="196A7305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23CB459C" w14:textId="77777777" w:rsidR="007340E5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5.3. Are the outputs of the integration of qualitative and quantitative components adequately interpreted?</w:t>
            </w:r>
          </w:p>
          <w:p w14:paraId="483A2D64" w14:textId="77777777" w:rsidR="007340E5" w:rsidRPr="00BF2274" w:rsidRDefault="007340E5" w:rsidP="00105E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03" w:type="pct"/>
          </w:tcPr>
          <w:p w14:paraId="563E13BD" w14:textId="77777777" w:rsidR="002B1EA3" w:rsidRDefault="002B1EA3" w:rsidP="002B1EA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Results, Lines 463-477, Table 5</w:t>
            </w:r>
          </w:p>
          <w:p w14:paraId="7AEC263F" w14:textId="3EC2E7A9" w:rsidR="007340E5" w:rsidRPr="00BF2274" w:rsidRDefault="007340E5" w:rsidP="00105E9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262BEA" w:rsidRPr="00BF2274" w14:paraId="0515EC38" w14:textId="77777777" w:rsidTr="00105E93">
        <w:trPr>
          <w:jc w:val="center"/>
        </w:trPr>
        <w:tc>
          <w:tcPr>
            <w:tcW w:w="838" w:type="pct"/>
            <w:vMerge/>
            <w:vAlign w:val="center"/>
            <w:hideMark/>
          </w:tcPr>
          <w:p w14:paraId="7D721BB8" w14:textId="77777777" w:rsidR="00262BEA" w:rsidRPr="00BF2274" w:rsidRDefault="00262BEA" w:rsidP="00262BE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1D9E572F" w14:textId="77777777" w:rsidR="00262BEA" w:rsidRDefault="00262BEA" w:rsidP="00262BE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5.4.</w:t>
            </w:r>
            <w:r w:rsidRPr="00BF2274">
              <w:rPr>
                <w:rFonts w:ascii="Arial" w:hAnsi="Arial" w:cs="Arial"/>
                <w:sz w:val="20"/>
                <w:szCs w:val="20"/>
              </w:rPr>
              <w:t xml:space="preserve"> Are d</w:t>
            </w: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ivergences and inconsistencies between quantitative and qualitative results adequately addressed?</w:t>
            </w:r>
          </w:p>
          <w:p w14:paraId="5E836AEF" w14:textId="77777777" w:rsidR="00262BEA" w:rsidRPr="00BF2274" w:rsidRDefault="00262BEA" w:rsidP="00262BE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03" w:type="pct"/>
          </w:tcPr>
          <w:p w14:paraId="3C93C18B" w14:textId="77777777" w:rsidR="002B1EA3" w:rsidRDefault="002B1EA3" w:rsidP="002B1EA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Results, Lines 463-477, Table 5</w:t>
            </w:r>
          </w:p>
          <w:p w14:paraId="72AA29E3" w14:textId="30244EE1" w:rsidR="00262BEA" w:rsidRPr="00BF2274" w:rsidRDefault="00262BEA" w:rsidP="00262BE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262BEA" w:rsidRPr="00BF2274" w14:paraId="0BAE9681" w14:textId="77777777" w:rsidTr="00105E93">
        <w:trPr>
          <w:jc w:val="center"/>
        </w:trPr>
        <w:tc>
          <w:tcPr>
            <w:tcW w:w="838" w:type="pct"/>
            <w:vMerge/>
            <w:vAlign w:val="center"/>
            <w:hideMark/>
          </w:tcPr>
          <w:p w14:paraId="3513D279" w14:textId="77777777" w:rsidR="00262BEA" w:rsidRPr="00BF2274" w:rsidRDefault="00262BEA" w:rsidP="00262BE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859" w:type="pct"/>
            <w:hideMark/>
          </w:tcPr>
          <w:p w14:paraId="547E334A" w14:textId="77777777" w:rsidR="00262BEA" w:rsidRDefault="00262BEA" w:rsidP="00262BE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F2274">
              <w:rPr>
                <w:rFonts w:ascii="Arial" w:hAnsi="Arial" w:cs="Arial"/>
                <w:sz w:val="20"/>
                <w:szCs w:val="20"/>
                <w:lang w:eastAsia="fr-FR"/>
              </w:rPr>
              <w:t>5.5. Do the different components of the study adhere to the quality criteria of each tradition of the methods involved?</w:t>
            </w:r>
            <w:r w:rsidRPr="00BF227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 xml:space="preserve"> </w:t>
            </w:r>
          </w:p>
          <w:p w14:paraId="088274BA" w14:textId="77777777" w:rsidR="00262BEA" w:rsidRPr="00BF2274" w:rsidRDefault="00262BEA" w:rsidP="00262BE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303" w:type="pct"/>
          </w:tcPr>
          <w:p w14:paraId="0FC4CB0E" w14:textId="05791DD4" w:rsidR="00262BEA" w:rsidRPr="00BF2274" w:rsidRDefault="00262BEA" w:rsidP="00262BE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Methods, </w:t>
            </w:r>
            <w:r w:rsidR="00164085">
              <w:rPr>
                <w:rFonts w:ascii="Arial" w:hAnsi="Arial" w:cs="Arial"/>
                <w:sz w:val="20"/>
                <w:szCs w:val="20"/>
                <w:lang w:eastAsia="fr-FR"/>
              </w:rPr>
              <w:t>Lines 105-114, Discussion, Lines 561-563</w:t>
            </w:r>
          </w:p>
        </w:tc>
      </w:tr>
    </w:tbl>
    <w:p w14:paraId="43D0921A" w14:textId="77777777" w:rsidR="007340E5" w:rsidRDefault="007340E5" w:rsidP="007340E5">
      <w:pPr>
        <w:spacing w:line="240" w:lineRule="auto"/>
        <w:contextualSpacing/>
        <w:rPr>
          <w:sz w:val="20"/>
          <w:szCs w:val="20"/>
        </w:rPr>
      </w:pPr>
    </w:p>
    <w:tbl>
      <w:tblPr>
        <w:tblW w:w="9825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0"/>
        <w:gridCol w:w="7655"/>
      </w:tblGrid>
      <w:tr w:rsidR="007340E5" w:rsidRPr="00BF2274" w14:paraId="12A311A9" w14:textId="77777777" w:rsidTr="00FF7159">
        <w:trPr>
          <w:trHeight w:val="583"/>
        </w:trPr>
        <w:tc>
          <w:tcPr>
            <w:tcW w:w="9825" w:type="dxa"/>
            <w:gridSpan w:val="2"/>
            <w:shd w:val="clear" w:color="auto" w:fill="auto"/>
            <w:vAlign w:val="center"/>
            <w:hideMark/>
          </w:tcPr>
          <w:p w14:paraId="16D43305" w14:textId="3989A68A" w:rsidR="007340E5" w:rsidRPr="00BF2274" w:rsidRDefault="007340E5" w:rsidP="00105E93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br w:type="page"/>
            </w:r>
            <w:r w:rsidRPr="00BF22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upplementa</w:t>
            </w:r>
            <w:r w:rsidR="00675A0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y</w:t>
            </w:r>
            <w:r w:rsidRPr="00BF22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Table 2. Interview Script for Early Childhood Education Directors on Current Practices on Physical Activity and Outdoor time and Interest in Nature-based and Outdoor Play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  <w:p w14:paraId="65B60322" w14:textId="77777777" w:rsidR="007340E5" w:rsidRPr="00BF2274" w:rsidRDefault="007340E5" w:rsidP="00105E93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340E5" w:rsidRPr="00BF2274" w14:paraId="669D1878" w14:textId="77777777" w:rsidTr="00FF7159">
        <w:trPr>
          <w:trHeight w:val="319"/>
        </w:trPr>
        <w:tc>
          <w:tcPr>
            <w:tcW w:w="2170" w:type="dxa"/>
            <w:shd w:val="clear" w:color="auto" w:fill="auto"/>
            <w:vAlign w:val="center"/>
            <w:hideMark/>
          </w:tcPr>
          <w:p w14:paraId="14E93FDD" w14:textId="77777777" w:rsidR="007340E5" w:rsidRPr="00BF2274" w:rsidRDefault="007340E5" w:rsidP="00105E93">
            <w:pPr>
              <w:spacing w:before="100" w:beforeAutospacing="1" w:after="100" w:afterAutospacing="1" w:line="240" w:lineRule="auto"/>
              <w:ind w:left="-15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mponent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14:paraId="5343AEFE" w14:textId="77777777" w:rsidR="007340E5" w:rsidRPr="00BF2274" w:rsidRDefault="007340E5" w:rsidP="00105E93">
            <w:pPr>
              <w:spacing w:before="100" w:beforeAutospacing="1" w:after="100" w:afterAutospacing="1" w:line="24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Questions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340E5" w:rsidRPr="00BF2274" w14:paraId="3CFBDC30" w14:textId="77777777" w:rsidTr="00FF7159">
        <w:trPr>
          <w:trHeight w:val="3053"/>
        </w:trPr>
        <w:tc>
          <w:tcPr>
            <w:tcW w:w="2170" w:type="dxa"/>
            <w:shd w:val="clear" w:color="auto" w:fill="auto"/>
            <w:hideMark/>
          </w:tcPr>
          <w:p w14:paraId="33C09766" w14:textId="77777777" w:rsidR="007340E5" w:rsidRPr="00BF2274" w:rsidRDefault="007340E5" w:rsidP="007340E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urrent Practices related to Toddler Physical Activity and Outdoor Play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14:paraId="7E7CFBCB" w14:textId="77777777" w:rsidR="007340E5" w:rsidRPr="00BF2274" w:rsidRDefault="007340E5" w:rsidP="007340E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How would you describe your students’ (toddlers in your care) physical activity levels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  <w:p w14:paraId="1BD48F7D" w14:textId="77777777" w:rsidR="007340E5" w:rsidRPr="00BF2274" w:rsidRDefault="007340E5" w:rsidP="007340E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hat do you view as important influences that could increase toddler’s physical activity levels? Are there factors that prevent toddlers in your care from being more physically active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  <w:p w14:paraId="449161E3" w14:textId="77777777" w:rsidR="007340E5" w:rsidRPr="00BF2274" w:rsidRDefault="007340E5" w:rsidP="007340E5">
            <w:pPr>
              <w:pStyle w:val="ListParagraph"/>
              <w:numPr>
                <w:ilvl w:val="1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Do these factors differ depending on whether they are outside or inside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  <w:p w14:paraId="18651324" w14:textId="77777777" w:rsidR="007340E5" w:rsidRPr="00BF2274" w:rsidRDefault="007340E5" w:rsidP="007340E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hat are some things you do to keep toddlers active while they are inside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  <w:p w14:paraId="789BFF1A" w14:textId="77777777" w:rsidR="007340E5" w:rsidRPr="00BF2274" w:rsidRDefault="007340E5" w:rsidP="007340E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hat are some things you do to keep toddlers active while they are outside?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  </w:t>
            </w:r>
          </w:p>
          <w:p w14:paraId="13967D09" w14:textId="77777777" w:rsidR="007340E5" w:rsidRPr="00BF2274" w:rsidRDefault="007340E5" w:rsidP="007340E5">
            <w:pPr>
              <w:pStyle w:val="ListParagraph"/>
              <w:numPr>
                <w:ilvl w:val="1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Do you use fixed structures?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  </w:t>
            </w:r>
          </w:p>
          <w:p w14:paraId="0F478E06" w14:textId="77777777" w:rsidR="007340E5" w:rsidRPr="00BF2274" w:rsidRDefault="007340E5" w:rsidP="007340E5">
            <w:pPr>
              <w:pStyle w:val="ListParagraph"/>
              <w:numPr>
                <w:ilvl w:val="1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Do you use portable play items?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  </w:t>
            </w:r>
          </w:p>
          <w:p w14:paraId="47204828" w14:textId="77777777" w:rsidR="007340E5" w:rsidRPr="00BF2274" w:rsidRDefault="007340E5" w:rsidP="007340E5">
            <w:pPr>
              <w:pStyle w:val="ListParagraph"/>
              <w:numPr>
                <w:ilvl w:val="1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Do you use sports equipment?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  </w:t>
            </w:r>
          </w:p>
          <w:p w14:paraId="3C7D076A" w14:textId="77777777" w:rsidR="007340E5" w:rsidRPr="00BF2274" w:rsidRDefault="007340E5" w:rsidP="007340E5">
            <w:pPr>
              <w:pStyle w:val="ListParagraph"/>
              <w:numPr>
                <w:ilvl w:val="1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Do you or your teachers participate in the children’s activities while they are outside?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  </w:t>
            </w:r>
          </w:p>
          <w:p w14:paraId="23924207" w14:textId="77777777" w:rsidR="007340E5" w:rsidRPr="00BF2274" w:rsidRDefault="007340E5" w:rsidP="007340E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hat things do you, or teachers do, to help toddlers be active outside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340E5" w:rsidRPr="00BF2274" w14:paraId="3B4ED00B" w14:textId="77777777" w:rsidTr="00FF7159">
        <w:trPr>
          <w:trHeight w:val="747"/>
        </w:trPr>
        <w:tc>
          <w:tcPr>
            <w:tcW w:w="2170" w:type="dxa"/>
            <w:shd w:val="clear" w:color="auto" w:fill="auto"/>
            <w:vAlign w:val="center"/>
            <w:hideMark/>
          </w:tcPr>
          <w:p w14:paraId="253AE885" w14:textId="77777777" w:rsidR="007340E5" w:rsidRPr="00BF2274" w:rsidRDefault="007340E5" w:rsidP="00105E93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 Interest in Changes to the Outdoor Setting 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14:paraId="5FF6E9F1" w14:textId="77777777" w:rsidR="007340E5" w:rsidRPr="00BF2274" w:rsidRDefault="007340E5" w:rsidP="007340E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If you could change the outdoor environment so toddlers could be more active, what would you do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  <w:p w14:paraId="1E79A229" w14:textId="77777777" w:rsidR="007340E5" w:rsidRPr="00BF2274" w:rsidRDefault="007340E5" w:rsidP="007340E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ould you be interested in your outdoor play area having more natural options for child play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340E5" w:rsidRPr="00BF2274" w14:paraId="2AE3E0B1" w14:textId="77777777" w:rsidTr="00FF7159">
        <w:trPr>
          <w:trHeight w:val="1515"/>
        </w:trPr>
        <w:tc>
          <w:tcPr>
            <w:tcW w:w="2170" w:type="dxa"/>
            <w:shd w:val="clear" w:color="auto" w:fill="auto"/>
            <w:vAlign w:val="center"/>
            <w:hideMark/>
          </w:tcPr>
          <w:p w14:paraId="599004F8" w14:textId="77777777" w:rsidR="007340E5" w:rsidRPr="00BF2274" w:rsidRDefault="007340E5" w:rsidP="00105E93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 Barriers and Facilitators to Changing the Outdoor Setting 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14:paraId="051B892C" w14:textId="77777777" w:rsidR="007340E5" w:rsidRPr="00BF2274" w:rsidRDefault="007340E5" w:rsidP="007340E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hat might prevent you from creating nature-based options within these outdoor settings?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  </w:t>
            </w:r>
          </w:p>
          <w:p w14:paraId="0C69FFC1" w14:textId="77777777" w:rsidR="007340E5" w:rsidRPr="00BF2274" w:rsidRDefault="007340E5" w:rsidP="007340E5">
            <w:pPr>
              <w:numPr>
                <w:ilvl w:val="1"/>
                <w:numId w:val="4"/>
              </w:numPr>
              <w:spacing w:before="100" w:beforeAutospacing="1" w:after="100" w:afterAutospacing="1" w:line="240" w:lineRule="auto"/>
              <w:contextualSpacing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hat about for older children (preschoolers)?  </w:t>
            </w:r>
          </w:p>
          <w:p w14:paraId="59854D61" w14:textId="77777777" w:rsidR="007340E5" w:rsidRPr="00BF2274" w:rsidRDefault="007340E5" w:rsidP="007340E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hat parts of the outdoor environment do you think help toddlers be active during their time outside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  <w:p w14:paraId="69F659E7" w14:textId="77777777" w:rsidR="007340E5" w:rsidRPr="00BF2274" w:rsidRDefault="007340E5" w:rsidP="007340E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hat parts of the outdoor environment make it hard for toddlers to be active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340E5" w:rsidRPr="00BF2274" w14:paraId="6DC92153" w14:textId="77777777" w:rsidTr="00FF7159">
        <w:trPr>
          <w:trHeight w:val="614"/>
        </w:trPr>
        <w:tc>
          <w:tcPr>
            <w:tcW w:w="2170" w:type="dxa"/>
            <w:shd w:val="clear" w:color="auto" w:fill="auto"/>
            <w:vAlign w:val="center"/>
            <w:hideMark/>
          </w:tcPr>
          <w:p w14:paraId="032F9DC0" w14:textId="77777777" w:rsidR="007340E5" w:rsidRPr="00BF2274" w:rsidRDefault="007340E5" w:rsidP="00105E93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 Perspectives on nature-based outdoor play 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14:paraId="54C3921C" w14:textId="77777777" w:rsidR="007340E5" w:rsidRPr="00BF2274" w:rsidRDefault="007340E5" w:rsidP="007340E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Do you have any nature-based options for toddlers to play in within your outdoor setting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340E5" w:rsidRPr="00BF2274" w14:paraId="05C73225" w14:textId="77777777" w:rsidTr="00FF7159">
        <w:trPr>
          <w:trHeight w:val="1640"/>
        </w:trPr>
        <w:tc>
          <w:tcPr>
            <w:tcW w:w="2170" w:type="dxa"/>
            <w:shd w:val="clear" w:color="auto" w:fill="auto"/>
            <w:vAlign w:val="center"/>
            <w:hideMark/>
          </w:tcPr>
          <w:p w14:paraId="5810663C" w14:textId="77777777" w:rsidR="007340E5" w:rsidRPr="00BF2274" w:rsidRDefault="007340E5" w:rsidP="00105E93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 Training on Outdoor Play 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14:paraId="082EFA05" w14:textId="77777777" w:rsidR="007340E5" w:rsidRPr="00BF2274" w:rsidRDefault="007340E5" w:rsidP="007340E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hat training have you or your teachers received on keeping children active outdoors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  </w:t>
            </w:r>
          </w:p>
          <w:p w14:paraId="0D3A4CB7" w14:textId="77777777" w:rsidR="007340E5" w:rsidRPr="00BF2274" w:rsidRDefault="007340E5" w:rsidP="007340E5">
            <w:pPr>
              <w:pStyle w:val="ListParagraph"/>
              <w:numPr>
                <w:ilvl w:val="1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How many times per year? on what topics?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  </w:t>
            </w:r>
          </w:p>
          <w:p w14:paraId="109DB31E" w14:textId="77777777" w:rsidR="007340E5" w:rsidRPr="00BF2274" w:rsidRDefault="007340E5" w:rsidP="007340E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What types of training would you be interested in for </w:t>
            </w:r>
            <w:proofErr w:type="gramStart"/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you</w:t>
            </w:r>
            <w:proofErr w:type="gramEnd"/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or your teachers related to outdoor play or outdoor settings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  <w:p w14:paraId="0CED46F1" w14:textId="77777777" w:rsidR="007340E5" w:rsidRPr="00BF2274" w:rsidRDefault="007340E5" w:rsidP="007340E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:shd w:val="clear" w:color="auto" w:fill="FFFFFF"/>
                <w14:ligatures w14:val="none"/>
              </w:rPr>
              <w:t>Who would you like to provide training on outdoor time and outdoor physical activity? </w:t>
            </w:r>
            <w:r w:rsidRPr="00BF22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45DB5775" w14:textId="77777777" w:rsidR="007340E5" w:rsidRPr="00BF2274" w:rsidRDefault="007340E5" w:rsidP="007340E5">
      <w:pPr>
        <w:spacing w:line="240" w:lineRule="auto"/>
        <w:contextualSpacing/>
        <w:rPr>
          <w:sz w:val="20"/>
          <w:szCs w:val="20"/>
        </w:rPr>
      </w:pPr>
    </w:p>
    <w:p w14:paraId="0AB70F2E" w14:textId="77777777" w:rsidR="007340E5" w:rsidRDefault="007340E5" w:rsidP="007340E5">
      <w:pPr>
        <w:rPr>
          <w:sz w:val="20"/>
          <w:szCs w:val="20"/>
        </w:rPr>
      </w:pPr>
      <w:r w:rsidRPr="00BF2274">
        <w:rPr>
          <w:sz w:val="20"/>
          <w:szCs w:val="20"/>
        </w:rPr>
        <w:br w:type="page"/>
      </w:r>
    </w:p>
    <w:p w14:paraId="2BCE0BDD" w14:textId="6F33414C" w:rsidR="007340E5" w:rsidRDefault="00D0074A" w:rsidP="007340E5">
      <w:pPr>
        <w:spacing w:line="240" w:lineRule="auto"/>
        <w:contextualSpacing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176DE54D" wp14:editId="2C9928E3">
            <wp:extent cx="5956300" cy="744855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744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61F0F" w14:textId="77777777" w:rsidR="00565207" w:rsidRPr="00BF2274" w:rsidRDefault="00565207" w:rsidP="007340E5">
      <w:pPr>
        <w:spacing w:line="240" w:lineRule="auto"/>
        <w:contextualSpacing/>
        <w:rPr>
          <w:sz w:val="20"/>
          <w:szCs w:val="20"/>
        </w:rPr>
      </w:pPr>
    </w:p>
    <w:p w14:paraId="1AA9E0F3" w14:textId="77777777" w:rsidR="007340E5" w:rsidRPr="00BF2274" w:rsidRDefault="007340E5" w:rsidP="007340E5">
      <w:pPr>
        <w:spacing w:line="240" w:lineRule="auto"/>
        <w:contextualSpacing/>
        <w:rPr>
          <w:sz w:val="20"/>
          <w:szCs w:val="20"/>
        </w:rPr>
      </w:pPr>
    </w:p>
    <w:p w14:paraId="6950B17A" w14:textId="159D72FD" w:rsidR="007340E5" w:rsidRPr="00FF7159" w:rsidRDefault="007340E5" w:rsidP="00FF7159">
      <w:pPr>
        <w:spacing w:line="240" w:lineRule="auto"/>
        <w:contextualSpacing/>
        <w:rPr>
          <w:rFonts w:ascii="Arial" w:hAnsi="Arial" w:cs="Arial"/>
          <w:i/>
          <w:iCs/>
          <w:sz w:val="20"/>
          <w:szCs w:val="20"/>
        </w:rPr>
        <w:sectPr w:rsidR="007340E5" w:rsidRPr="00FF71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Light"/>
        <w:tblW w:w="51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"/>
        <w:gridCol w:w="2695"/>
        <w:gridCol w:w="1347"/>
        <w:gridCol w:w="729"/>
        <w:gridCol w:w="13"/>
        <w:gridCol w:w="1323"/>
        <w:gridCol w:w="11"/>
        <w:gridCol w:w="1318"/>
        <w:gridCol w:w="734"/>
        <w:gridCol w:w="11"/>
        <w:gridCol w:w="1320"/>
        <w:gridCol w:w="11"/>
        <w:gridCol w:w="1046"/>
        <w:gridCol w:w="11"/>
        <w:gridCol w:w="1068"/>
        <w:gridCol w:w="11"/>
        <w:gridCol w:w="1493"/>
        <w:gridCol w:w="24"/>
        <w:gridCol w:w="8"/>
      </w:tblGrid>
      <w:tr w:rsidR="007340E5" w:rsidRPr="00BF2274" w14:paraId="3461ECD3" w14:textId="77777777" w:rsidTr="006C3517">
        <w:trPr>
          <w:gridAfter w:val="2"/>
          <w:wAfter w:w="12" w:type="pct"/>
          <w:trHeight w:val="260"/>
        </w:trPr>
        <w:tc>
          <w:tcPr>
            <w:tcW w:w="4988" w:type="pct"/>
            <w:gridSpan w:val="17"/>
            <w:noWrap/>
            <w:hideMark/>
          </w:tcPr>
          <w:p w14:paraId="4D9EFF65" w14:textId="0493272F" w:rsidR="007340E5" w:rsidRPr="00BF2274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ry Table 3. Characteristics and Differences between Groups for Quantitative Study (</w:t>
            </w:r>
            <w:r w:rsidRPr="00BF2274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BF22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proofErr w:type="gramStart"/>
            <w:r w:rsidRPr="00BF22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)</w:t>
            </w:r>
            <w:r w:rsidR="00350D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^</w:t>
            </w:r>
            <w:proofErr w:type="gramEnd"/>
          </w:p>
          <w:p w14:paraId="67B8B76E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340E5" w:rsidRPr="00BF2274" w14:paraId="69BBA59B" w14:textId="77777777" w:rsidTr="006C3517">
        <w:trPr>
          <w:gridAfter w:val="1"/>
          <w:wAfter w:w="3" w:type="pct"/>
          <w:trHeight w:val="281"/>
        </w:trPr>
        <w:tc>
          <w:tcPr>
            <w:tcW w:w="102" w:type="pct"/>
            <w:noWrap/>
            <w:hideMark/>
          </w:tcPr>
          <w:p w14:paraId="2BC729C7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129A89F1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9" w:type="pct"/>
            <w:gridSpan w:val="4"/>
            <w:noWrap/>
            <w:hideMark/>
          </w:tcPr>
          <w:p w14:paraId="4DAAA370" w14:textId="77777777" w:rsidR="007340E5" w:rsidRPr="00C8365C" w:rsidRDefault="007340E5" w:rsidP="00D8442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(n=10)</w:t>
            </w:r>
          </w:p>
        </w:tc>
        <w:tc>
          <w:tcPr>
            <w:tcW w:w="1261" w:type="pct"/>
            <w:gridSpan w:val="5"/>
            <w:noWrap/>
            <w:hideMark/>
          </w:tcPr>
          <w:p w14:paraId="264CE511" w14:textId="77777777" w:rsidR="007340E5" w:rsidRPr="00C8365C" w:rsidRDefault="007340E5" w:rsidP="00D8442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(n=5)</w:t>
            </w:r>
          </w:p>
        </w:tc>
        <w:tc>
          <w:tcPr>
            <w:tcW w:w="393" w:type="pct"/>
            <w:gridSpan w:val="2"/>
            <w:noWrap/>
            <w:hideMark/>
          </w:tcPr>
          <w:p w14:paraId="6EFC8DC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noWrap/>
            <w:hideMark/>
          </w:tcPr>
          <w:p w14:paraId="69D8B608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gridSpan w:val="3"/>
            <w:noWrap/>
            <w:hideMark/>
          </w:tcPr>
          <w:p w14:paraId="39CC328A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40E5" w:rsidRPr="00BF2274" w14:paraId="4665E6FA" w14:textId="77777777" w:rsidTr="006C3517">
        <w:trPr>
          <w:gridAfter w:val="1"/>
          <w:wAfter w:w="3" w:type="pct"/>
          <w:trHeight w:val="281"/>
        </w:trPr>
        <w:tc>
          <w:tcPr>
            <w:tcW w:w="102" w:type="pct"/>
            <w:noWrap/>
            <w:hideMark/>
          </w:tcPr>
          <w:p w14:paraId="5ECD2477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7EFCDE6A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pct"/>
            <w:gridSpan w:val="2"/>
            <w:noWrap/>
            <w:hideMark/>
          </w:tcPr>
          <w:p w14:paraId="45ED8C02" w14:textId="77777777" w:rsidR="007340E5" w:rsidRPr="00C8365C" w:rsidRDefault="007340E5" w:rsidP="00D8442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 0</w:t>
            </w:r>
          </w:p>
        </w:tc>
        <w:tc>
          <w:tcPr>
            <w:tcW w:w="497" w:type="pct"/>
            <w:gridSpan w:val="2"/>
            <w:noWrap/>
            <w:hideMark/>
          </w:tcPr>
          <w:p w14:paraId="4520FA2C" w14:textId="77777777" w:rsidR="007340E5" w:rsidRPr="00C8365C" w:rsidRDefault="007340E5" w:rsidP="00D8442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 10</w:t>
            </w:r>
          </w:p>
        </w:tc>
        <w:tc>
          <w:tcPr>
            <w:tcW w:w="767" w:type="pct"/>
            <w:gridSpan w:val="3"/>
            <w:noWrap/>
            <w:hideMark/>
          </w:tcPr>
          <w:p w14:paraId="1D2A54D6" w14:textId="77777777" w:rsidR="007340E5" w:rsidRPr="00C8365C" w:rsidRDefault="007340E5" w:rsidP="00D8442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 0</w:t>
            </w:r>
          </w:p>
        </w:tc>
        <w:tc>
          <w:tcPr>
            <w:tcW w:w="495" w:type="pct"/>
            <w:gridSpan w:val="2"/>
            <w:noWrap/>
            <w:hideMark/>
          </w:tcPr>
          <w:p w14:paraId="7C0549F7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 10</w:t>
            </w:r>
          </w:p>
        </w:tc>
        <w:tc>
          <w:tcPr>
            <w:tcW w:w="393" w:type="pct"/>
            <w:gridSpan w:val="2"/>
            <w:noWrap/>
            <w:hideMark/>
          </w:tcPr>
          <w:p w14:paraId="71F379B8" w14:textId="50D488DB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01" w:type="pct"/>
            <w:gridSpan w:val="2"/>
            <w:noWrap/>
            <w:hideMark/>
          </w:tcPr>
          <w:p w14:paraId="249184C0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568" w:type="pct"/>
            <w:gridSpan w:val="3"/>
            <w:noWrap/>
            <w:hideMark/>
          </w:tcPr>
          <w:p w14:paraId="7D9E8BCB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* Time</w:t>
            </w:r>
          </w:p>
        </w:tc>
      </w:tr>
      <w:tr w:rsidR="007340E5" w:rsidRPr="00BF2274" w14:paraId="036EAB6E" w14:textId="77777777" w:rsidTr="006C3517">
        <w:trPr>
          <w:trHeight w:val="281"/>
        </w:trPr>
        <w:tc>
          <w:tcPr>
            <w:tcW w:w="102" w:type="pct"/>
            <w:noWrap/>
            <w:hideMark/>
          </w:tcPr>
          <w:p w14:paraId="4E5AE4F4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100E4035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pct"/>
            <w:noWrap/>
            <w:hideMark/>
          </w:tcPr>
          <w:p w14:paraId="0DC1E362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76" w:type="pct"/>
            <w:gridSpan w:val="2"/>
            <w:noWrap/>
            <w:hideMark/>
          </w:tcPr>
          <w:p w14:paraId="623CEDEE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496" w:type="pct"/>
            <w:gridSpan w:val="2"/>
            <w:noWrap/>
            <w:hideMark/>
          </w:tcPr>
          <w:p w14:paraId="5680C0AA" w14:textId="77777777" w:rsidR="007340E5" w:rsidRPr="00C8365C" w:rsidRDefault="007340E5" w:rsidP="00D8442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490" w:type="pct"/>
            <w:noWrap/>
            <w:hideMark/>
          </w:tcPr>
          <w:p w14:paraId="246C279B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77" w:type="pct"/>
            <w:gridSpan w:val="2"/>
            <w:noWrap/>
            <w:hideMark/>
          </w:tcPr>
          <w:p w14:paraId="643823B9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495" w:type="pct"/>
            <w:gridSpan w:val="2"/>
            <w:noWrap/>
            <w:hideMark/>
          </w:tcPr>
          <w:p w14:paraId="58BF55CF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393" w:type="pct"/>
            <w:gridSpan w:val="2"/>
            <w:noWrap/>
            <w:hideMark/>
          </w:tcPr>
          <w:p w14:paraId="3F4BCBBA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401" w:type="pct"/>
            <w:gridSpan w:val="2"/>
            <w:noWrap/>
            <w:hideMark/>
          </w:tcPr>
          <w:p w14:paraId="59D37D21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68" w:type="pct"/>
            <w:gridSpan w:val="3"/>
            <w:noWrap/>
            <w:hideMark/>
          </w:tcPr>
          <w:p w14:paraId="21743DAC" w14:textId="77777777" w:rsidR="007340E5" w:rsidRPr="00C8365C" w:rsidRDefault="007340E5" w:rsidP="00D8442A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65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836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340E5" w:rsidRPr="00BF2274" w14:paraId="2BC866B3" w14:textId="77777777" w:rsidTr="006C3517">
        <w:trPr>
          <w:trHeight w:val="159"/>
        </w:trPr>
        <w:tc>
          <w:tcPr>
            <w:tcW w:w="1104" w:type="pct"/>
            <w:gridSpan w:val="2"/>
            <w:noWrap/>
            <w:hideMark/>
          </w:tcPr>
          <w:p w14:paraId="47B35A6D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Age (months)</w:t>
            </w:r>
          </w:p>
        </w:tc>
        <w:tc>
          <w:tcPr>
            <w:tcW w:w="501" w:type="pct"/>
            <w:noWrap/>
            <w:hideMark/>
          </w:tcPr>
          <w:p w14:paraId="46A0DBAB" w14:textId="3E095BBD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Hlk139896857"/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  <w:r w:rsidR="00C910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2.36</w:t>
            </w:r>
            <w:bookmarkEnd w:id="0"/>
          </w:p>
        </w:tc>
        <w:tc>
          <w:tcPr>
            <w:tcW w:w="276" w:type="pct"/>
            <w:gridSpan w:val="2"/>
            <w:noWrap/>
            <w:hideMark/>
          </w:tcPr>
          <w:p w14:paraId="24180152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noWrap/>
            <w:hideMark/>
          </w:tcPr>
          <w:p w14:paraId="47F7643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78CD032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_Hlk139896850"/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31.11 ± 2.57</w:t>
            </w:r>
            <w:bookmarkEnd w:id="1"/>
          </w:p>
        </w:tc>
        <w:tc>
          <w:tcPr>
            <w:tcW w:w="277" w:type="pct"/>
            <w:gridSpan w:val="2"/>
            <w:noWrap/>
            <w:hideMark/>
          </w:tcPr>
          <w:p w14:paraId="6BFFA3B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noWrap/>
            <w:hideMark/>
          </w:tcPr>
          <w:p w14:paraId="4938CA0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22AC001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01" w:type="pct"/>
            <w:gridSpan w:val="2"/>
            <w:noWrap/>
            <w:hideMark/>
          </w:tcPr>
          <w:p w14:paraId="3B8CEC2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284CF7B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14BC50AC" w14:textId="77777777" w:rsidTr="006C3517">
        <w:trPr>
          <w:trHeight w:val="281"/>
        </w:trPr>
        <w:tc>
          <w:tcPr>
            <w:tcW w:w="1104" w:type="pct"/>
            <w:gridSpan w:val="2"/>
            <w:noWrap/>
            <w:hideMark/>
          </w:tcPr>
          <w:p w14:paraId="4218A97C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1" w:type="pct"/>
            <w:noWrap/>
            <w:hideMark/>
          </w:tcPr>
          <w:p w14:paraId="472AC653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4F07348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4(40)</w:t>
            </w:r>
          </w:p>
        </w:tc>
        <w:tc>
          <w:tcPr>
            <w:tcW w:w="496" w:type="pct"/>
            <w:gridSpan w:val="2"/>
            <w:noWrap/>
            <w:hideMark/>
          </w:tcPr>
          <w:p w14:paraId="6277A2E4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22B10256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7BB35A3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pct"/>
            <w:gridSpan w:val="2"/>
            <w:noWrap/>
            <w:hideMark/>
          </w:tcPr>
          <w:p w14:paraId="2A99841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5E6D4D8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1" w:type="pct"/>
            <w:gridSpan w:val="2"/>
            <w:noWrap/>
            <w:hideMark/>
          </w:tcPr>
          <w:p w14:paraId="224438D1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2E447EA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0BA709F8" w14:textId="77777777" w:rsidTr="006C3517">
        <w:trPr>
          <w:trHeight w:val="188"/>
        </w:trPr>
        <w:tc>
          <w:tcPr>
            <w:tcW w:w="1104" w:type="pct"/>
            <w:gridSpan w:val="2"/>
            <w:noWrap/>
            <w:hideMark/>
          </w:tcPr>
          <w:p w14:paraId="176F9534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Child Race</w:t>
            </w:r>
          </w:p>
        </w:tc>
        <w:tc>
          <w:tcPr>
            <w:tcW w:w="501" w:type="pct"/>
            <w:noWrap/>
            <w:hideMark/>
          </w:tcPr>
          <w:p w14:paraId="2EBBA0A4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6F0E889F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noWrap/>
            <w:hideMark/>
          </w:tcPr>
          <w:p w14:paraId="1B9C1BD3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4EE41C0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2014497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noWrap/>
            <w:hideMark/>
          </w:tcPr>
          <w:p w14:paraId="4552CC3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14715B76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01" w:type="pct"/>
            <w:gridSpan w:val="2"/>
            <w:noWrap/>
            <w:hideMark/>
          </w:tcPr>
          <w:p w14:paraId="5BCE6C8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192716E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353F8931" w14:textId="77777777" w:rsidTr="006C3517">
        <w:trPr>
          <w:trHeight w:val="134"/>
        </w:trPr>
        <w:tc>
          <w:tcPr>
            <w:tcW w:w="102" w:type="pct"/>
            <w:noWrap/>
            <w:hideMark/>
          </w:tcPr>
          <w:p w14:paraId="22362558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124367EE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01" w:type="pct"/>
            <w:noWrap/>
            <w:hideMark/>
          </w:tcPr>
          <w:p w14:paraId="3EF6C976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1C9B8FF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8(80)</w:t>
            </w:r>
          </w:p>
        </w:tc>
        <w:tc>
          <w:tcPr>
            <w:tcW w:w="496" w:type="pct"/>
            <w:gridSpan w:val="2"/>
            <w:noWrap/>
            <w:hideMark/>
          </w:tcPr>
          <w:p w14:paraId="16EE668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52E0D9B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170CCE39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4(80)</w:t>
            </w:r>
          </w:p>
        </w:tc>
        <w:tc>
          <w:tcPr>
            <w:tcW w:w="495" w:type="pct"/>
            <w:gridSpan w:val="2"/>
            <w:noWrap/>
            <w:hideMark/>
          </w:tcPr>
          <w:p w14:paraId="61500F89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5770E8C3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01" w:type="pct"/>
            <w:gridSpan w:val="2"/>
            <w:noWrap/>
            <w:hideMark/>
          </w:tcPr>
          <w:p w14:paraId="219E738F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56C3EBF2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629D02F7" w14:textId="77777777" w:rsidTr="006C3517">
        <w:trPr>
          <w:trHeight w:val="100"/>
        </w:trPr>
        <w:tc>
          <w:tcPr>
            <w:tcW w:w="102" w:type="pct"/>
            <w:noWrap/>
            <w:hideMark/>
          </w:tcPr>
          <w:p w14:paraId="617EF451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5E6FA742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501" w:type="pct"/>
            <w:noWrap/>
            <w:hideMark/>
          </w:tcPr>
          <w:p w14:paraId="7C707507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01467686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1(10)</w:t>
            </w:r>
          </w:p>
        </w:tc>
        <w:tc>
          <w:tcPr>
            <w:tcW w:w="496" w:type="pct"/>
            <w:gridSpan w:val="2"/>
            <w:noWrap/>
            <w:hideMark/>
          </w:tcPr>
          <w:p w14:paraId="073D923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601F809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33958EDE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1(20)</w:t>
            </w:r>
          </w:p>
        </w:tc>
        <w:tc>
          <w:tcPr>
            <w:tcW w:w="495" w:type="pct"/>
            <w:gridSpan w:val="2"/>
            <w:noWrap/>
            <w:hideMark/>
          </w:tcPr>
          <w:p w14:paraId="0B96A0A3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2C9D335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noWrap/>
            <w:hideMark/>
          </w:tcPr>
          <w:p w14:paraId="25C7EEFF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02286450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57208C19" w14:textId="77777777" w:rsidTr="006C3517">
        <w:trPr>
          <w:trHeight w:val="218"/>
        </w:trPr>
        <w:tc>
          <w:tcPr>
            <w:tcW w:w="102" w:type="pct"/>
            <w:noWrap/>
            <w:hideMark/>
          </w:tcPr>
          <w:p w14:paraId="3C879686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38A66686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01" w:type="pct"/>
            <w:noWrap/>
            <w:hideMark/>
          </w:tcPr>
          <w:p w14:paraId="62B8065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48D7DB0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1(10)</w:t>
            </w:r>
          </w:p>
        </w:tc>
        <w:tc>
          <w:tcPr>
            <w:tcW w:w="496" w:type="pct"/>
            <w:gridSpan w:val="2"/>
            <w:noWrap/>
            <w:hideMark/>
          </w:tcPr>
          <w:p w14:paraId="1BFB31F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0EB91CC3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6E912F9E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495" w:type="pct"/>
            <w:gridSpan w:val="2"/>
            <w:noWrap/>
            <w:hideMark/>
          </w:tcPr>
          <w:p w14:paraId="52DCA4E0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75AE158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noWrap/>
            <w:hideMark/>
          </w:tcPr>
          <w:p w14:paraId="327D4C1D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0BDDCD7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16979CA8" w14:textId="77777777" w:rsidTr="006C3517">
        <w:trPr>
          <w:trHeight w:val="134"/>
        </w:trPr>
        <w:tc>
          <w:tcPr>
            <w:tcW w:w="1104" w:type="pct"/>
            <w:gridSpan w:val="2"/>
            <w:noWrap/>
            <w:hideMark/>
          </w:tcPr>
          <w:p w14:paraId="16AB7F90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Child Hispanic ethnicity</w:t>
            </w:r>
          </w:p>
        </w:tc>
        <w:tc>
          <w:tcPr>
            <w:tcW w:w="501" w:type="pct"/>
            <w:noWrap/>
            <w:hideMark/>
          </w:tcPr>
          <w:p w14:paraId="4C49810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3AE852A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96" w:type="pct"/>
            <w:gridSpan w:val="2"/>
            <w:noWrap/>
            <w:hideMark/>
          </w:tcPr>
          <w:p w14:paraId="7DB76100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7F112DC3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5115A047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1(20)</w:t>
            </w:r>
          </w:p>
        </w:tc>
        <w:tc>
          <w:tcPr>
            <w:tcW w:w="495" w:type="pct"/>
            <w:gridSpan w:val="2"/>
            <w:noWrap/>
            <w:hideMark/>
          </w:tcPr>
          <w:p w14:paraId="45B2A92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7210CD9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01" w:type="pct"/>
            <w:gridSpan w:val="2"/>
            <w:noWrap/>
            <w:hideMark/>
          </w:tcPr>
          <w:p w14:paraId="09AC9E3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3E3F1F11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4C5AA394" w14:textId="77777777" w:rsidTr="006C3517">
        <w:trPr>
          <w:trHeight w:val="77"/>
        </w:trPr>
        <w:tc>
          <w:tcPr>
            <w:tcW w:w="1104" w:type="pct"/>
            <w:gridSpan w:val="2"/>
            <w:noWrap/>
            <w:hideMark/>
          </w:tcPr>
          <w:p w14:paraId="51618577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Household Income ($USD)</w:t>
            </w:r>
          </w:p>
        </w:tc>
        <w:tc>
          <w:tcPr>
            <w:tcW w:w="501" w:type="pct"/>
            <w:noWrap/>
            <w:hideMark/>
          </w:tcPr>
          <w:p w14:paraId="2549F50F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214AF739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noWrap/>
            <w:hideMark/>
          </w:tcPr>
          <w:p w14:paraId="53FB1714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62B13E2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44A9F027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noWrap/>
            <w:hideMark/>
          </w:tcPr>
          <w:p w14:paraId="466ED26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248B534D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01" w:type="pct"/>
            <w:gridSpan w:val="2"/>
            <w:noWrap/>
            <w:hideMark/>
          </w:tcPr>
          <w:p w14:paraId="10077131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088E0B7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4058D4B8" w14:textId="77777777" w:rsidTr="006C3517">
        <w:trPr>
          <w:trHeight w:val="77"/>
        </w:trPr>
        <w:tc>
          <w:tcPr>
            <w:tcW w:w="102" w:type="pct"/>
            <w:noWrap/>
            <w:hideMark/>
          </w:tcPr>
          <w:p w14:paraId="4C424C51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26769A51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50,000 - $69,999</w:t>
            </w:r>
          </w:p>
        </w:tc>
        <w:tc>
          <w:tcPr>
            <w:tcW w:w="501" w:type="pct"/>
            <w:noWrap/>
            <w:hideMark/>
          </w:tcPr>
          <w:p w14:paraId="2F0AD591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4DAFE1B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1(10)</w:t>
            </w:r>
          </w:p>
        </w:tc>
        <w:tc>
          <w:tcPr>
            <w:tcW w:w="496" w:type="pct"/>
            <w:gridSpan w:val="2"/>
            <w:noWrap/>
            <w:hideMark/>
          </w:tcPr>
          <w:p w14:paraId="6F73BCC4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461D9261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778571B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pct"/>
            <w:gridSpan w:val="2"/>
            <w:noWrap/>
            <w:hideMark/>
          </w:tcPr>
          <w:p w14:paraId="5568A1E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2A189ACD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noWrap/>
            <w:hideMark/>
          </w:tcPr>
          <w:p w14:paraId="0CF76991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0A9990E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241D77E9" w14:textId="77777777" w:rsidTr="006C3517">
        <w:trPr>
          <w:trHeight w:val="77"/>
        </w:trPr>
        <w:tc>
          <w:tcPr>
            <w:tcW w:w="102" w:type="pct"/>
            <w:noWrap/>
            <w:hideMark/>
          </w:tcPr>
          <w:p w14:paraId="2AE578C7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40572D47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70,000 - $109,999</w:t>
            </w:r>
          </w:p>
        </w:tc>
        <w:tc>
          <w:tcPr>
            <w:tcW w:w="501" w:type="pct"/>
            <w:noWrap/>
            <w:hideMark/>
          </w:tcPr>
          <w:p w14:paraId="6B70E577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651FFCE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1(10)</w:t>
            </w:r>
          </w:p>
        </w:tc>
        <w:tc>
          <w:tcPr>
            <w:tcW w:w="496" w:type="pct"/>
            <w:gridSpan w:val="2"/>
            <w:noWrap/>
            <w:hideMark/>
          </w:tcPr>
          <w:p w14:paraId="1736926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239C04E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33754A0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pct"/>
            <w:gridSpan w:val="2"/>
            <w:noWrap/>
            <w:hideMark/>
          </w:tcPr>
          <w:p w14:paraId="35A5607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24723CA6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noWrap/>
            <w:hideMark/>
          </w:tcPr>
          <w:p w14:paraId="4D8D857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49462C47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75C6E2D1" w14:textId="77777777" w:rsidTr="006C3517">
        <w:trPr>
          <w:trHeight w:val="77"/>
        </w:trPr>
        <w:tc>
          <w:tcPr>
            <w:tcW w:w="102" w:type="pct"/>
            <w:noWrap/>
            <w:hideMark/>
          </w:tcPr>
          <w:p w14:paraId="198DF080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75502395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$110,000 or above</w:t>
            </w:r>
          </w:p>
        </w:tc>
        <w:tc>
          <w:tcPr>
            <w:tcW w:w="501" w:type="pct"/>
            <w:noWrap/>
            <w:hideMark/>
          </w:tcPr>
          <w:p w14:paraId="1E71F71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1521708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8(80)</w:t>
            </w:r>
          </w:p>
        </w:tc>
        <w:tc>
          <w:tcPr>
            <w:tcW w:w="496" w:type="pct"/>
            <w:gridSpan w:val="2"/>
            <w:noWrap/>
            <w:hideMark/>
          </w:tcPr>
          <w:p w14:paraId="3EE76501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4E1AAF67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70C7ECA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4(80)</w:t>
            </w:r>
          </w:p>
        </w:tc>
        <w:tc>
          <w:tcPr>
            <w:tcW w:w="495" w:type="pct"/>
            <w:gridSpan w:val="2"/>
            <w:noWrap/>
            <w:hideMark/>
          </w:tcPr>
          <w:p w14:paraId="40CF2554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65D7CCD3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noWrap/>
            <w:hideMark/>
          </w:tcPr>
          <w:p w14:paraId="22D9952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103C5649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16FE0223" w14:textId="77777777" w:rsidTr="006C3517">
        <w:trPr>
          <w:trHeight w:val="77"/>
        </w:trPr>
        <w:tc>
          <w:tcPr>
            <w:tcW w:w="102" w:type="pct"/>
            <w:noWrap/>
            <w:hideMark/>
          </w:tcPr>
          <w:p w14:paraId="69F863E2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791CCDF5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501" w:type="pct"/>
            <w:noWrap/>
            <w:hideMark/>
          </w:tcPr>
          <w:p w14:paraId="61162FAE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  <w:hideMark/>
          </w:tcPr>
          <w:p w14:paraId="2B3013D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gridSpan w:val="2"/>
            <w:noWrap/>
            <w:hideMark/>
          </w:tcPr>
          <w:p w14:paraId="6E75A240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  <w:hideMark/>
          </w:tcPr>
          <w:p w14:paraId="31DE633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  <w:hideMark/>
          </w:tcPr>
          <w:p w14:paraId="3B911976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1(20)</w:t>
            </w:r>
          </w:p>
        </w:tc>
        <w:tc>
          <w:tcPr>
            <w:tcW w:w="495" w:type="pct"/>
            <w:gridSpan w:val="2"/>
            <w:noWrap/>
            <w:hideMark/>
          </w:tcPr>
          <w:p w14:paraId="488A8D99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  <w:hideMark/>
          </w:tcPr>
          <w:p w14:paraId="0666F63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noWrap/>
            <w:hideMark/>
          </w:tcPr>
          <w:p w14:paraId="3701127F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3F2F5C8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34C14A4E" w14:textId="77777777" w:rsidTr="006C3517">
        <w:trPr>
          <w:trHeight w:val="281"/>
        </w:trPr>
        <w:tc>
          <w:tcPr>
            <w:tcW w:w="1104" w:type="pct"/>
            <w:gridSpan w:val="2"/>
            <w:noWrap/>
            <w:hideMark/>
          </w:tcPr>
          <w:p w14:paraId="29A4B0B0" w14:textId="3C79098C" w:rsidR="007340E5" w:rsidRPr="00BF2274" w:rsidRDefault="007340E5" w:rsidP="00D8442A">
            <w:pPr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verall Physical Activity</w:t>
            </w:r>
            <w:r w:rsidR="0036322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uring </w:t>
            </w:r>
            <w:r w:rsidR="00ED30F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oth </w:t>
            </w:r>
            <w:r w:rsidR="0036322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utdoor play sessions</w:t>
            </w:r>
          </w:p>
        </w:tc>
        <w:tc>
          <w:tcPr>
            <w:tcW w:w="501" w:type="pct"/>
            <w:noWrap/>
            <w:hideMark/>
          </w:tcPr>
          <w:p w14:paraId="2E1B1DB7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pct"/>
            <w:gridSpan w:val="2"/>
            <w:noWrap/>
            <w:hideMark/>
          </w:tcPr>
          <w:p w14:paraId="614FBDC9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gridSpan w:val="2"/>
            <w:noWrap/>
            <w:hideMark/>
          </w:tcPr>
          <w:p w14:paraId="4B30ACB9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pct"/>
            <w:noWrap/>
            <w:hideMark/>
          </w:tcPr>
          <w:p w14:paraId="255F13D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" w:type="pct"/>
            <w:gridSpan w:val="2"/>
            <w:noWrap/>
            <w:hideMark/>
          </w:tcPr>
          <w:p w14:paraId="4B8908C1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gridSpan w:val="2"/>
            <w:noWrap/>
            <w:hideMark/>
          </w:tcPr>
          <w:p w14:paraId="6321B24C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gridSpan w:val="2"/>
            <w:noWrap/>
            <w:hideMark/>
          </w:tcPr>
          <w:p w14:paraId="1EC1F3D0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pct"/>
            <w:gridSpan w:val="2"/>
            <w:noWrap/>
            <w:hideMark/>
          </w:tcPr>
          <w:p w14:paraId="11B3431D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pct"/>
            <w:gridSpan w:val="3"/>
            <w:noWrap/>
            <w:hideMark/>
          </w:tcPr>
          <w:p w14:paraId="25226D21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40E5" w:rsidRPr="00BF2274" w14:paraId="756FD8BB" w14:textId="77777777" w:rsidTr="006C3517">
        <w:trPr>
          <w:trHeight w:val="107"/>
        </w:trPr>
        <w:tc>
          <w:tcPr>
            <w:tcW w:w="102" w:type="pct"/>
            <w:noWrap/>
            <w:hideMark/>
          </w:tcPr>
          <w:p w14:paraId="764C5877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69EACE08" w14:textId="2EEF0CD0" w:rsidR="007340E5" w:rsidRPr="00BF2274" w:rsidRDefault="00ED30F4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utdoor t</w:t>
            </w:r>
            <w:r w:rsidR="007340E5" w:rsidRPr="00BF2274">
              <w:rPr>
                <w:rFonts w:ascii="Arial" w:hAnsi="Arial" w:cs="Arial"/>
                <w:color w:val="000000"/>
                <w:sz w:val="20"/>
                <w:szCs w:val="20"/>
              </w:rPr>
              <w:t>ime (minutes)</w:t>
            </w:r>
          </w:p>
        </w:tc>
        <w:tc>
          <w:tcPr>
            <w:tcW w:w="501" w:type="pct"/>
            <w:noWrap/>
            <w:hideMark/>
          </w:tcPr>
          <w:p w14:paraId="6FEEEC09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66.8 ± 7.9</w:t>
            </w:r>
          </w:p>
        </w:tc>
        <w:tc>
          <w:tcPr>
            <w:tcW w:w="276" w:type="pct"/>
            <w:gridSpan w:val="2"/>
            <w:noWrap/>
            <w:hideMark/>
          </w:tcPr>
          <w:p w14:paraId="3BE1FB06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gridSpan w:val="2"/>
            <w:noWrap/>
            <w:hideMark/>
          </w:tcPr>
          <w:p w14:paraId="6767E26E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2.1</w:t>
            </w:r>
          </w:p>
        </w:tc>
        <w:tc>
          <w:tcPr>
            <w:tcW w:w="490" w:type="pct"/>
            <w:noWrap/>
            <w:hideMark/>
          </w:tcPr>
          <w:p w14:paraId="17667A38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81.5 ± 1.0</w:t>
            </w:r>
          </w:p>
        </w:tc>
        <w:tc>
          <w:tcPr>
            <w:tcW w:w="277" w:type="pct"/>
            <w:gridSpan w:val="2"/>
            <w:noWrap/>
            <w:hideMark/>
          </w:tcPr>
          <w:p w14:paraId="516B6B2B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gridSpan w:val="2"/>
            <w:noWrap/>
            <w:hideMark/>
          </w:tcPr>
          <w:p w14:paraId="20FB2CA3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73.4 ± 0.8</w:t>
            </w:r>
          </w:p>
        </w:tc>
        <w:tc>
          <w:tcPr>
            <w:tcW w:w="393" w:type="pct"/>
            <w:gridSpan w:val="2"/>
            <w:noWrap/>
            <w:hideMark/>
          </w:tcPr>
          <w:p w14:paraId="5EEC1EC9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401" w:type="pct"/>
            <w:gridSpan w:val="2"/>
            <w:noWrap/>
            <w:hideMark/>
          </w:tcPr>
          <w:p w14:paraId="2366005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568" w:type="pct"/>
            <w:gridSpan w:val="3"/>
            <w:noWrap/>
            <w:hideMark/>
          </w:tcPr>
          <w:p w14:paraId="1B2855C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340E5" w:rsidRPr="00BF2274" w14:paraId="26E50912" w14:textId="77777777" w:rsidTr="006C3517">
        <w:trPr>
          <w:trHeight w:val="77"/>
        </w:trPr>
        <w:tc>
          <w:tcPr>
            <w:tcW w:w="102" w:type="pct"/>
            <w:noWrap/>
            <w:hideMark/>
          </w:tcPr>
          <w:p w14:paraId="5EDA8088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7F81D252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Total PA (minutes)</w:t>
            </w:r>
          </w:p>
        </w:tc>
        <w:tc>
          <w:tcPr>
            <w:tcW w:w="501" w:type="pct"/>
            <w:noWrap/>
            <w:hideMark/>
          </w:tcPr>
          <w:p w14:paraId="326E89BA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62.3 ± 7.3</w:t>
            </w:r>
          </w:p>
        </w:tc>
        <w:tc>
          <w:tcPr>
            <w:tcW w:w="276" w:type="pct"/>
            <w:gridSpan w:val="2"/>
            <w:noWrap/>
            <w:hideMark/>
          </w:tcPr>
          <w:p w14:paraId="55A67AD0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gridSpan w:val="2"/>
            <w:noWrap/>
            <w:hideMark/>
          </w:tcPr>
          <w:p w14:paraId="6EC25A0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48.9 ± 3.5</w:t>
            </w:r>
          </w:p>
        </w:tc>
        <w:tc>
          <w:tcPr>
            <w:tcW w:w="490" w:type="pct"/>
            <w:noWrap/>
            <w:hideMark/>
          </w:tcPr>
          <w:p w14:paraId="31047791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75.4 ± 2.3</w:t>
            </w:r>
          </w:p>
        </w:tc>
        <w:tc>
          <w:tcPr>
            <w:tcW w:w="277" w:type="pct"/>
            <w:gridSpan w:val="2"/>
            <w:noWrap/>
            <w:hideMark/>
          </w:tcPr>
          <w:p w14:paraId="136BB1FF" w14:textId="77777777" w:rsidR="007340E5" w:rsidRPr="00BF2274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gridSpan w:val="2"/>
            <w:noWrap/>
            <w:hideMark/>
          </w:tcPr>
          <w:p w14:paraId="25983F95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63.9 ± 6.5</w:t>
            </w:r>
          </w:p>
        </w:tc>
        <w:tc>
          <w:tcPr>
            <w:tcW w:w="393" w:type="pct"/>
            <w:gridSpan w:val="2"/>
            <w:noWrap/>
            <w:hideMark/>
          </w:tcPr>
          <w:p w14:paraId="5CCBF697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401" w:type="pct"/>
            <w:gridSpan w:val="2"/>
            <w:noWrap/>
            <w:hideMark/>
          </w:tcPr>
          <w:p w14:paraId="17BFF94B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568" w:type="pct"/>
            <w:gridSpan w:val="3"/>
            <w:noWrap/>
            <w:hideMark/>
          </w:tcPr>
          <w:p w14:paraId="3ACB5E14" w14:textId="77777777" w:rsidR="007340E5" w:rsidRPr="00BF2274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274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7340E5" w:rsidRPr="00A8068B" w14:paraId="787514A3" w14:textId="77777777" w:rsidTr="006C3517">
        <w:trPr>
          <w:trHeight w:val="77"/>
        </w:trPr>
        <w:tc>
          <w:tcPr>
            <w:tcW w:w="102" w:type="pct"/>
            <w:noWrap/>
            <w:hideMark/>
          </w:tcPr>
          <w:p w14:paraId="3B99CF48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16B1CB89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MVPA (minutes)</w:t>
            </w:r>
          </w:p>
        </w:tc>
        <w:tc>
          <w:tcPr>
            <w:tcW w:w="501" w:type="pct"/>
            <w:noWrap/>
            <w:hideMark/>
          </w:tcPr>
          <w:p w14:paraId="3DD9FA19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30.3 ± 6.5</w:t>
            </w:r>
          </w:p>
        </w:tc>
        <w:tc>
          <w:tcPr>
            <w:tcW w:w="276" w:type="pct"/>
            <w:gridSpan w:val="2"/>
            <w:noWrap/>
            <w:hideMark/>
          </w:tcPr>
          <w:p w14:paraId="6E5C54D1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gridSpan w:val="2"/>
            <w:noWrap/>
            <w:hideMark/>
          </w:tcPr>
          <w:p w14:paraId="672EB78E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23.2 ± 7.3</w:t>
            </w:r>
          </w:p>
        </w:tc>
        <w:tc>
          <w:tcPr>
            <w:tcW w:w="490" w:type="pct"/>
            <w:noWrap/>
            <w:hideMark/>
          </w:tcPr>
          <w:p w14:paraId="0644B681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28.2 ± 7.8</w:t>
            </w:r>
          </w:p>
        </w:tc>
        <w:tc>
          <w:tcPr>
            <w:tcW w:w="277" w:type="pct"/>
            <w:gridSpan w:val="2"/>
            <w:noWrap/>
            <w:hideMark/>
          </w:tcPr>
          <w:p w14:paraId="151A2644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gridSpan w:val="2"/>
            <w:noWrap/>
            <w:hideMark/>
          </w:tcPr>
          <w:p w14:paraId="273AC969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24.5 ± 8.5</w:t>
            </w:r>
          </w:p>
        </w:tc>
        <w:tc>
          <w:tcPr>
            <w:tcW w:w="393" w:type="pct"/>
            <w:gridSpan w:val="2"/>
            <w:noWrap/>
            <w:hideMark/>
          </w:tcPr>
          <w:p w14:paraId="154D784B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01" w:type="pct"/>
            <w:gridSpan w:val="2"/>
            <w:noWrap/>
            <w:hideMark/>
          </w:tcPr>
          <w:p w14:paraId="580CA318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8" w:type="pct"/>
            <w:gridSpan w:val="3"/>
            <w:noWrap/>
            <w:hideMark/>
          </w:tcPr>
          <w:p w14:paraId="77D9C55A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7340E5" w:rsidRPr="00A8068B" w14:paraId="4206E4D8" w14:textId="77777777" w:rsidTr="006C3517">
        <w:trPr>
          <w:trHeight w:val="77"/>
        </w:trPr>
        <w:tc>
          <w:tcPr>
            <w:tcW w:w="102" w:type="pct"/>
            <w:noWrap/>
            <w:hideMark/>
          </w:tcPr>
          <w:p w14:paraId="3EA5B6AA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765D5E90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Total PA (%)</w:t>
            </w:r>
          </w:p>
        </w:tc>
        <w:tc>
          <w:tcPr>
            <w:tcW w:w="501" w:type="pct"/>
            <w:noWrap/>
            <w:hideMark/>
          </w:tcPr>
          <w:p w14:paraId="7701AD19" w14:textId="391702CA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93 ± 2</w:t>
            </w:r>
          </w:p>
        </w:tc>
        <w:tc>
          <w:tcPr>
            <w:tcW w:w="276" w:type="pct"/>
            <w:gridSpan w:val="2"/>
            <w:noWrap/>
            <w:hideMark/>
          </w:tcPr>
          <w:p w14:paraId="165AA2C7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gridSpan w:val="2"/>
            <w:noWrap/>
            <w:hideMark/>
          </w:tcPr>
          <w:p w14:paraId="2E236829" w14:textId="5158547E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92 ± 4</w:t>
            </w:r>
          </w:p>
        </w:tc>
        <w:tc>
          <w:tcPr>
            <w:tcW w:w="490" w:type="pct"/>
            <w:noWrap/>
            <w:hideMark/>
          </w:tcPr>
          <w:p w14:paraId="1F5FCBC2" w14:textId="4A54151C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85 ± 16</w:t>
            </w:r>
          </w:p>
        </w:tc>
        <w:tc>
          <w:tcPr>
            <w:tcW w:w="277" w:type="pct"/>
            <w:gridSpan w:val="2"/>
            <w:noWrap/>
            <w:hideMark/>
          </w:tcPr>
          <w:p w14:paraId="3918834E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gridSpan w:val="2"/>
            <w:noWrap/>
            <w:hideMark/>
          </w:tcPr>
          <w:p w14:paraId="7C721927" w14:textId="3600B2D4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86 ± 8</w:t>
            </w:r>
          </w:p>
        </w:tc>
        <w:tc>
          <w:tcPr>
            <w:tcW w:w="393" w:type="pct"/>
            <w:gridSpan w:val="2"/>
            <w:noWrap/>
            <w:hideMark/>
          </w:tcPr>
          <w:p w14:paraId="403BFADC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1" w:type="pct"/>
            <w:gridSpan w:val="2"/>
            <w:noWrap/>
            <w:hideMark/>
          </w:tcPr>
          <w:p w14:paraId="58138FFB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68" w:type="pct"/>
            <w:gridSpan w:val="3"/>
            <w:noWrap/>
            <w:hideMark/>
          </w:tcPr>
          <w:p w14:paraId="018763A8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7340E5" w:rsidRPr="00A8068B" w14:paraId="71CF1DCC" w14:textId="77777777" w:rsidTr="006C3517">
        <w:trPr>
          <w:trHeight w:val="77"/>
        </w:trPr>
        <w:tc>
          <w:tcPr>
            <w:tcW w:w="102" w:type="pct"/>
            <w:noWrap/>
            <w:hideMark/>
          </w:tcPr>
          <w:p w14:paraId="1D8610E2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pct"/>
            <w:noWrap/>
            <w:hideMark/>
          </w:tcPr>
          <w:p w14:paraId="3B4267F2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MVPA (%)</w:t>
            </w:r>
          </w:p>
        </w:tc>
        <w:tc>
          <w:tcPr>
            <w:tcW w:w="501" w:type="pct"/>
            <w:noWrap/>
            <w:hideMark/>
          </w:tcPr>
          <w:p w14:paraId="7D9A9171" w14:textId="6E268B32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46 ± 9</w:t>
            </w:r>
          </w:p>
        </w:tc>
        <w:tc>
          <w:tcPr>
            <w:tcW w:w="276" w:type="pct"/>
            <w:gridSpan w:val="2"/>
            <w:noWrap/>
            <w:hideMark/>
          </w:tcPr>
          <w:p w14:paraId="2DCA96C9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gridSpan w:val="2"/>
            <w:noWrap/>
            <w:hideMark/>
          </w:tcPr>
          <w:p w14:paraId="500764E0" w14:textId="525436ED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44 ± 15</w:t>
            </w:r>
          </w:p>
        </w:tc>
        <w:tc>
          <w:tcPr>
            <w:tcW w:w="490" w:type="pct"/>
            <w:noWrap/>
            <w:hideMark/>
          </w:tcPr>
          <w:p w14:paraId="46B5C6A2" w14:textId="5B2EBE73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35 ± 10</w:t>
            </w:r>
          </w:p>
        </w:tc>
        <w:tc>
          <w:tcPr>
            <w:tcW w:w="277" w:type="pct"/>
            <w:gridSpan w:val="2"/>
            <w:noWrap/>
            <w:hideMark/>
          </w:tcPr>
          <w:p w14:paraId="469205D9" w14:textId="77777777" w:rsidR="007340E5" w:rsidRPr="00A8068B" w:rsidRDefault="007340E5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gridSpan w:val="2"/>
            <w:noWrap/>
            <w:hideMark/>
          </w:tcPr>
          <w:p w14:paraId="6AF73D3B" w14:textId="669A9186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33 ± 12</w:t>
            </w:r>
          </w:p>
        </w:tc>
        <w:tc>
          <w:tcPr>
            <w:tcW w:w="393" w:type="pct"/>
            <w:gridSpan w:val="2"/>
            <w:noWrap/>
            <w:hideMark/>
          </w:tcPr>
          <w:p w14:paraId="29F4F3C0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1" w:type="pct"/>
            <w:gridSpan w:val="2"/>
            <w:noWrap/>
            <w:hideMark/>
          </w:tcPr>
          <w:p w14:paraId="3537D535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8" w:type="pct"/>
            <w:gridSpan w:val="3"/>
            <w:noWrap/>
            <w:hideMark/>
          </w:tcPr>
          <w:p w14:paraId="39FB1E88" w14:textId="77777777" w:rsidR="007340E5" w:rsidRPr="00A8068B" w:rsidRDefault="007340E5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066447" w:rsidRPr="00A8068B" w14:paraId="38D415D4" w14:textId="77777777" w:rsidTr="006C3517">
        <w:trPr>
          <w:trHeight w:val="295"/>
        </w:trPr>
        <w:tc>
          <w:tcPr>
            <w:tcW w:w="1104" w:type="pct"/>
            <w:gridSpan w:val="2"/>
            <w:noWrap/>
          </w:tcPr>
          <w:p w14:paraId="3147D9B5" w14:textId="66057F8C" w:rsidR="00066447" w:rsidRPr="00A8068B" w:rsidRDefault="00066447" w:rsidP="00D8442A">
            <w:pPr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nectedness to Nature</w:t>
            </w:r>
            <w:r w:rsidR="00D8442A"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nd Total Difficulties</w:t>
            </w:r>
          </w:p>
        </w:tc>
        <w:tc>
          <w:tcPr>
            <w:tcW w:w="501" w:type="pct"/>
            <w:noWrap/>
          </w:tcPr>
          <w:p w14:paraId="2C77B0DE" w14:textId="77777777" w:rsidR="00066447" w:rsidRPr="00A8068B" w:rsidRDefault="0006644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gridSpan w:val="2"/>
            <w:noWrap/>
          </w:tcPr>
          <w:p w14:paraId="06C8FA30" w14:textId="77777777" w:rsidR="00066447" w:rsidRPr="00A8068B" w:rsidRDefault="00066447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noWrap/>
          </w:tcPr>
          <w:p w14:paraId="6732A621" w14:textId="77777777" w:rsidR="00066447" w:rsidRPr="00A8068B" w:rsidRDefault="0006644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noWrap/>
          </w:tcPr>
          <w:p w14:paraId="1D1C1DA7" w14:textId="77777777" w:rsidR="00066447" w:rsidRPr="00A8068B" w:rsidRDefault="0006644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noWrap/>
          </w:tcPr>
          <w:p w14:paraId="5AAA4517" w14:textId="77777777" w:rsidR="00066447" w:rsidRPr="00A8068B" w:rsidRDefault="00066447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noWrap/>
          </w:tcPr>
          <w:p w14:paraId="512970C0" w14:textId="77777777" w:rsidR="00066447" w:rsidRPr="00A8068B" w:rsidRDefault="0006644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noWrap/>
          </w:tcPr>
          <w:p w14:paraId="3DD75715" w14:textId="77777777" w:rsidR="00066447" w:rsidRPr="00A8068B" w:rsidRDefault="0006644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noWrap/>
          </w:tcPr>
          <w:p w14:paraId="09349899" w14:textId="77777777" w:rsidR="00066447" w:rsidRPr="00A8068B" w:rsidRDefault="0006644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gridSpan w:val="3"/>
            <w:noWrap/>
          </w:tcPr>
          <w:p w14:paraId="41CEE280" w14:textId="77777777" w:rsidR="00066447" w:rsidRPr="00A8068B" w:rsidRDefault="0006644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2A5C" w:rsidRPr="00A8068B" w14:paraId="58554582" w14:textId="77777777" w:rsidTr="006C3517">
        <w:trPr>
          <w:trHeight w:val="295"/>
        </w:trPr>
        <w:tc>
          <w:tcPr>
            <w:tcW w:w="102" w:type="pct"/>
            <w:noWrap/>
          </w:tcPr>
          <w:p w14:paraId="2C8A1211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</w:tcPr>
          <w:p w14:paraId="47E3F064" w14:textId="70D22CA4" w:rsidR="00F12A5C" w:rsidRPr="00A8068B" w:rsidRDefault="00066447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4131F6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wareness of Nature </w:t>
            </w: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Score</w:t>
            </w:r>
            <w:r w:rsidR="004131F6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 (range </w:t>
            </w:r>
            <w:r w:rsidR="00744DA2" w:rsidRPr="00A8068B">
              <w:rPr>
                <w:rFonts w:ascii="Arial" w:hAnsi="Arial" w:cs="Arial"/>
                <w:color w:val="000000"/>
                <w:sz w:val="20"/>
                <w:szCs w:val="20"/>
              </w:rPr>
              <w:t>1-</w:t>
            </w:r>
            <w:proofErr w:type="gramStart"/>
            <w:r w:rsidR="00744DA2" w:rsidRPr="00A8068B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  <w:r w:rsidR="0079409C" w:rsidRPr="00A806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501" w:type="pct"/>
            <w:noWrap/>
          </w:tcPr>
          <w:p w14:paraId="0E89FA7B" w14:textId="3E80ED0E" w:rsidR="00F12A5C" w:rsidRPr="00A8068B" w:rsidRDefault="00A43B81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4.55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76" w:type="pct"/>
            <w:gridSpan w:val="2"/>
            <w:noWrap/>
          </w:tcPr>
          <w:p w14:paraId="5E5B0577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noWrap/>
          </w:tcPr>
          <w:p w14:paraId="64ED9CB1" w14:textId="44FECD21" w:rsidR="00F12A5C" w:rsidRPr="00A8068B" w:rsidRDefault="00AD33B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4.67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490" w:type="pct"/>
            <w:noWrap/>
          </w:tcPr>
          <w:p w14:paraId="0AA112D0" w14:textId="29FFEF69" w:rsidR="00F12A5C" w:rsidRPr="00A8068B" w:rsidRDefault="00646F8C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4.08 </w:t>
            </w: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77" w:type="pct"/>
            <w:gridSpan w:val="2"/>
            <w:noWrap/>
          </w:tcPr>
          <w:p w14:paraId="605B673D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noWrap/>
          </w:tcPr>
          <w:p w14:paraId="2D947969" w14:textId="0985BD9D" w:rsidR="00F12A5C" w:rsidRPr="00A8068B" w:rsidRDefault="00B10E51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4.70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393" w:type="pct"/>
            <w:gridSpan w:val="2"/>
            <w:noWrap/>
          </w:tcPr>
          <w:p w14:paraId="34027A5A" w14:textId="01F6745C" w:rsidR="00F12A5C" w:rsidRPr="00A8068B" w:rsidRDefault="0011650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F678D" w:rsidRPr="00A8068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1" w:type="pct"/>
            <w:gridSpan w:val="2"/>
            <w:noWrap/>
          </w:tcPr>
          <w:p w14:paraId="5E1C93ED" w14:textId="343E8B61" w:rsidR="00F12A5C" w:rsidRPr="00A8068B" w:rsidRDefault="000F678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568" w:type="pct"/>
            <w:gridSpan w:val="3"/>
            <w:noWrap/>
          </w:tcPr>
          <w:p w14:paraId="0963E502" w14:textId="0D2CB802" w:rsidR="00F12A5C" w:rsidRPr="00A8068B" w:rsidRDefault="0011650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F12A5C" w:rsidRPr="00A8068B" w14:paraId="184211B8" w14:textId="77777777" w:rsidTr="006C3517">
        <w:trPr>
          <w:trHeight w:val="295"/>
        </w:trPr>
        <w:tc>
          <w:tcPr>
            <w:tcW w:w="102" w:type="pct"/>
            <w:noWrap/>
          </w:tcPr>
          <w:p w14:paraId="4D912D2B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</w:tcPr>
          <w:p w14:paraId="557EA06A" w14:textId="483AE317" w:rsidR="00F12A5C" w:rsidRPr="00A8068B" w:rsidRDefault="00744DA2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Empathy for Nature Score (range 1-5)</w:t>
            </w:r>
          </w:p>
        </w:tc>
        <w:tc>
          <w:tcPr>
            <w:tcW w:w="501" w:type="pct"/>
            <w:noWrap/>
          </w:tcPr>
          <w:p w14:paraId="75DCDB85" w14:textId="73130554" w:rsidR="00F12A5C" w:rsidRPr="00A8068B" w:rsidRDefault="00AD33B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3.40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276" w:type="pct"/>
            <w:gridSpan w:val="2"/>
            <w:noWrap/>
          </w:tcPr>
          <w:p w14:paraId="34DE756D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noWrap/>
          </w:tcPr>
          <w:p w14:paraId="554BB708" w14:textId="7E10317E" w:rsidR="00F12A5C" w:rsidRPr="00A8068B" w:rsidRDefault="00625FC2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3.67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490" w:type="pct"/>
            <w:noWrap/>
          </w:tcPr>
          <w:p w14:paraId="54B97EFA" w14:textId="5A905919" w:rsidR="00F12A5C" w:rsidRPr="00A8068B" w:rsidRDefault="00B10E51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4.53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77" w:type="pct"/>
            <w:gridSpan w:val="2"/>
            <w:noWrap/>
          </w:tcPr>
          <w:p w14:paraId="6B492B30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noWrap/>
          </w:tcPr>
          <w:p w14:paraId="710ABFA1" w14:textId="1240E600" w:rsidR="00F12A5C" w:rsidRPr="00A8068B" w:rsidRDefault="00A43B81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3.93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393" w:type="pct"/>
            <w:gridSpan w:val="2"/>
            <w:noWrap/>
          </w:tcPr>
          <w:p w14:paraId="4466729B" w14:textId="53B6C43E" w:rsidR="00F12A5C" w:rsidRPr="00A8068B" w:rsidRDefault="00C507E9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F678D" w:rsidRPr="00A8068B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401" w:type="pct"/>
            <w:gridSpan w:val="2"/>
            <w:noWrap/>
          </w:tcPr>
          <w:p w14:paraId="29478C89" w14:textId="57D6F60D" w:rsidR="00F12A5C" w:rsidRPr="00A8068B" w:rsidRDefault="000F678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8" w:type="pct"/>
            <w:gridSpan w:val="3"/>
            <w:noWrap/>
          </w:tcPr>
          <w:p w14:paraId="38E730A6" w14:textId="65D6685F" w:rsidR="00F12A5C" w:rsidRPr="00A8068B" w:rsidRDefault="00C507E9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02*</w:t>
            </w:r>
          </w:p>
        </w:tc>
      </w:tr>
      <w:tr w:rsidR="00F12A5C" w:rsidRPr="00A8068B" w14:paraId="19869268" w14:textId="77777777" w:rsidTr="006C3517">
        <w:trPr>
          <w:trHeight w:val="295"/>
        </w:trPr>
        <w:tc>
          <w:tcPr>
            <w:tcW w:w="102" w:type="pct"/>
            <w:noWrap/>
          </w:tcPr>
          <w:p w14:paraId="23B7A966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</w:tcPr>
          <w:p w14:paraId="57EA620E" w14:textId="40CA6C6C" w:rsidR="00F12A5C" w:rsidRPr="00A8068B" w:rsidRDefault="00744DA2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Enjoyment in Nature Score (range 1-5)</w:t>
            </w:r>
          </w:p>
        </w:tc>
        <w:tc>
          <w:tcPr>
            <w:tcW w:w="501" w:type="pct"/>
            <w:noWrap/>
          </w:tcPr>
          <w:p w14:paraId="55C08F2C" w14:textId="3BC06027" w:rsidR="00F12A5C" w:rsidRPr="00A8068B" w:rsidRDefault="00AD33B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4.47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76" w:type="pct"/>
            <w:gridSpan w:val="2"/>
            <w:noWrap/>
          </w:tcPr>
          <w:p w14:paraId="57416DE3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noWrap/>
          </w:tcPr>
          <w:p w14:paraId="042194AE" w14:textId="4E47AC0E" w:rsidR="00F12A5C" w:rsidRPr="00A8068B" w:rsidRDefault="00625FC2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4.49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490" w:type="pct"/>
            <w:noWrap/>
          </w:tcPr>
          <w:p w14:paraId="17518A51" w14:textId="6EB6F8A2" w:rsidR="00F12A5C" w:rsidRPr="00A8068B" w:rsidRDefault="00B10E51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4.47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77" w:type="pct"/>
            <w:gridSpan w:val="2"/>
            <w:noWrap/>
          </w:tcPr>
          <w:p w14:paraId="2E33F442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noWrap/>
          </w:tcPr>
          <w:p w14:paraId="1A2E4F9C" w14:textId="5EC445F8" w:rsidR="00F12A5C" w:rsidRPr="00A8068B" w:rsidRDefault="00A43B81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4.60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393" w:type="pct"/>
            <w:gridSpan w:val="2"/>
            <w:noWrap/>
          </w:tcPr>
          <w:p w14:paraId="7DB0E005" w14:textId="63F4DCD1" w:rsidR="00F12A5C" w:rsidRPr="00A8068B" w:rsidRDefault="00F85B4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01" w:type="pct"/>
            <w:gridSpan w:val="2"/>
            <w:noWrap/>
          </w:tcPr>
          <w:p w14:paraId="058F238B" w14:textId="4F38DAA6" w:rsidR="00F12A5C" w:rsidRPr="00A8068B" w:rsidRDefault="00F85B4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8" w:type="pct"/>
            <w:gridSpan w:val="3"/>
            <w:noWrap/>
          </w:tcPr>
          <w:p w14:paraId="5F534B8F" w14:textId="037032A2" w:rsidR="00F12A5C" w:rsidRPr="00A8068B" w:rsidRDefault="00F85B4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F12A5C" w:rsidRPr="00A8068B" w14:paraId="61B7B967" w14:textId="77777777" w:rsidTr="006C3517">
        <w:trPr>
          <w:trHeight w:val="295"/>
        </w:trPr>
        <w:tc>
          <w:tcPr>
            <w:tcW w:w="102" w:type="pct"/>
            <w:noWrap/>
          </w:tcPr>
          <w:p w14:paraId="1AA365F7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</w:tcPr>
          <w:p w14:paraId="098B625E" w14:textId="31485D1D" w:rsidR="00F12A5C" w:rsidRPr="00A8068B" w:rsidRDefault="000E0FC6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744DA2" w:rsidRPr="00A8068B">
              <w:rPr>
                <w:rFonts w:ascii="Arial" w:hAnsi="Arial" w:cs="Arial"/>
                <w:color w:val="000000"/>
                <w:sz w:val="20"/>
                <w:szCs w:val="20"/>
              </w:rPr>
              <w:t>esponsibility toward Nature Score (range 1-</w:t>
            </w:r>
            <w:proofErr w:type="gramStart"/>
            <w:r w:rsidR="00744DA2" w:rsidRPr="00A8068B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  <w:r w:rsidR="0079409C" w:rsidRPr="00A806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501" w:type="pct"/>
            <w:noWrap/>
          </w:tcPr>
          <w:p w14:paraId="43495503" w14:textId="5E357CBA" w:rsidR="00F12A5C" w:rsidRPr="00A8068B" w:rsidRDefault="00AD33B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>3.50</w:t>
            </w:r>
            <w:r w:rsidR="00A43B81" w:rsidRPr="00A806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="00A43B81" w:rsidRPr="00A8068B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276" w:type="pct"/>
            <w:gridSpan w:val="2"/>
            <w:noWrap/>
          </w:tcPr>
          <w:p w14:paraId="6F4F3C03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noWrap/>
          </w:tcPr>
          <w:p w14:paraId="4DBE3CD2" w14:textId="4DB4BE93" w:rsidR="00F12A5C" w:rsidRPr="00A8068B" w:rsidRDefault="00625FC2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>3.63</w:t>
            </w:r>
            <w:r w:rsidR="00646F8C" w:rsidRPr="00A806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A8068B">
              <w:rPr>
                <w:rFonts w:ascii="Arial" w:hAnsi="Arial" w:cs="Arial"/>
                <w:sz w:val="20"/>
                <w:szCs w:val="20"/>
              </w:rPr>
              <w:t xml:space="preserve"> 0.82</w:t>
            </w:r>
          </w:p>
        </w:tc>
        <w:tc>
          <w:tcPr>
            <w:tcW w:w="490" w:type="pct"/>
            <w:noWrap/>
          </w:tcPr>
          <w:p w14:paraId="16301657" w14:textId="7C6D55E9" w:rsidR="00F12A5C" w:rsidRPr="00A8068B" w:rsidRDefault="00646F8C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3.11 </w:t>
            </w: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77" w:type="pct"/>
            <w:gridSpan w:val="2"/>
            <w:noWrap/>
          </w:tcPr>
          <w:p w14:paraId="4DD5B71C" w14:textId="77777777" w:rsidR="00F12A5C" w:rsidRPr="00A8068B" w:rsidRDefault="00F12A5C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noWrap/>
          </w:tcPr>
          <w:p w14:paraId="1ADE8D28" w14:textId="2ABD2F3C" w:rsidR="00F12A5C" w:rsidRPr="00A8068B" w:rsidRDefault="00B10E51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3.00 </w:t>
            </w:r>
            <w:r w:rsidR="00646F8C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A8068B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393" w:type="pct"/>
            <w:gridSpan w:val="2"/>
            <w:noWrap/>
          </w:tcPr>
          <w:p w14:paraId="66DA0528" w14:textId="74BC31AE" w:rsidR="00F12A5C" w:rsidRPr="00A8068B" w:rsidRDefault="00C507E9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1" w:type="pct"/>
            <w:gridSpan w:val="2"/>
            <w:noWrap/>
          </w:tcPr>
          <w:p w14:paraId="5504B043" w14:textId="3D56452A" w:rsidR="00F12A5C" w:rsidRPr="00A8068B" w:rsidRDefault="00C507E9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8" w:type="pct"/>
            <w:gridSpan w:val="3"/>
            <w:noWrap/>
          </w:tcPr>
          <w:p w14:paraId="2FEAE749" w14:textId="41B0E4DA" w:rsidR="00F12A5C" w:rsidRPr="00A8068B" w:rsidRDefault="00C507E9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066447" w:rsidRPr="00A8068B" w14:paraId="3FD538DB" w14:textId="77777777" w:rsidTr="006C3517">
        <w:trPr>
          <w:trHeight w:val="295"/>
        </w:trPr>
        <w:tc>
          <w:tcPr>
            <w:tcW w:w="1104" w:type="pct"/>
            <w:gridSpan w:val="2"/>
            <w:noWrap/>
          </w:tcPr>
          <w:p w14:paraId="7EEFDB69" w14:textId="5773FBDE" w:rsidR="00066447" w:rsidRPr="00A8068B" w:rsidRDefault="00066447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Total Difficulties</w:t>
            </w:r>
            <w:r w:rsidR="00D8442A" w:rsidRPr="00A8068B">
              <w:rPr>
                <w:rFonts w:ascii="Arial" w:hAnsi="Arial" w:cs="Arial"/>
                <w:color w:val="000000"/>
                <w:sz w:val="20"/>
                <w:szCs w:val="20"/>
              </w:rPr>
              <w:t xml:space="preserve"> (range: 0-</w:t>
            </w:r>
            <w:proofErr w:type="gramStart"/>
            <w:r w:rsidR="00D8442A" w:rsidRPr="00A8068B">
              <w:rPr>
                <w:rFonts w:ascii="Arial" w:hAnsi="Arial" w:cs="Arial"/>
                <w:color w:val="000000"/>
                <w:sz w:val="20"/>
                <w:szCs w:val="20"/>
              </w:rPr>
              <w:t>40)</w:t>
            </w:r>
            <w:r w:rsidR="0079409C" w:rsidRPr="00A806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501" w:type="pct"/>
            <w:noWrap/>
          </w:tcPr>
          <w:p w14:paraId="52C153D0" w14:textId="35CDD3A0" w:rsidR="00066447" w:rsidRPr="00A8068B" w:rsidRDefault="00EA27D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9.10 ± 4.48</w:t>
            </w:r>
          </w:p>
        </w:tc>
        <w:tc>
          <w:tcPr>
            <w:tcW w:w="276" w:type="pct"/>
            <w:gridSpan w:val="2"/>
            <w:noWrap/>
          </w:tcPr>
          <w:p w14:paraId="5DB93863" w14:textId="77777777" w:rsidR="00066447" w:rsidRPr="00A8068B" w:rsidRDefault="00066447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noWrap/>
          </w:tcPr>
          <w:p w14:paraId="25B52866" w14:textId="1FBADC50" w:rsidR="00066447" w:rsidRPr="00A8068B" w:rsidRDefault="00EA27D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7.78 ± 3.46</w:t>
            </w:r>
          </w:p>
        </w:tc>
        <w:tc>
          <w:tcPr>
            <w:tcW w:w="490" w:type="pct"/>
            <w:noWrap/>
          </w:tcPr>
          <w:p w14:paraId="31DBA341" w14:textId="617C7EBA" w:rsidR="00066447" w:rsidRPr="00A8068B" w:rsidRDefault="000E0FC6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11.67 </w:t>
            </w: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± 2.52</w:t>
            </w:r>
          </w:p>
        </w:tc>
        <w:tc>
          <w:tcPr>
            <w:tcW w:w="277" w:type="pct"/>
            <w:gridSpan w:val="2"/>
            <w:noWrap/>
          </w:tcPr>
          <w:p w14:paraId="5212B20E" w14:textId="77777777" w:rsidR="00066447" w:rsidRPr="00A8068B" w:rsidRDefault="00066447" w:rsidP="00D8442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noWrap/>
          </w:tcPr>
          <w:p w14:paraId="32459AD4" w14:textId="3B748D33" w:rsidR="00066447" w:rsidRPr="00A8068B" w:rsidRDefault="00EA27DD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sz w:val="20"/>
                <w:szCs w:val="20"/>
              </w:rPr>
              <w:t xml:space="preserve">8.60 </w:t>
            </w: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± 3.44</w:t>
            </w:r>
          </w:p>
        </w:tc>
        <w:tc>
          <w:tcPr>
            <w:tcW w:w="393" w:type="pct"/>
            <w:gridSpan w:val="2"/>
            <w:noWrap/>
          </w:tcPr>
          <w:p w14:paraId="33518564" w14:textId="44FA2689" w:rsidR="00066447" w:rsidRPr="00A8068B" w:rsidRDefault="00F3002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01" w:type="pct"/>
            <w:gridSpan w:val="2"/>
            <w:noWrap/>
          </w:tcPr>
          <w:p w14:paraId="59772704" w14:textId="7FADD9C8" w:rsidR="00066447" w:rsidRPr="00A8068B" w:rsidRDefault="00F3002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8" w:type="pct"/>
            <w:gridSpan w:val="3"/>
            <w:noWrap/>
          </w:tcPr>
          <w:p w14:paraId="4B20AE8D" w14:textId="558FF749" w:rsidR="00066447" w:rsidRPr="00A8068B" w:rsidRDefault="00F30027" w:rsidP="00D8442A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7340E5" w:rsidRPr="00A8068B" w14:paraId="555B235E" w14:textId="77777777" w:rsidTr="006C3517">
        <w:trPr>
          <w:gridAfter w:val="2"/>
          <w:wAfter w:w="12" w:type="pct"/>
          <w:trHeight w:val="522"/>
        </w:trPr>
        <w:tc>
          <w:tcPr>
            <w:tcW w:w="4988" w:type="pct"/>
            <w:gridSpan w:val="17"/>
            <w:noWrap/>
            <w:hideMark/>
          </w:tcPr>
          <w:p w14:paraId="31B70582" w14:textId="262FD81D" w:rsidR="007340E5" w:rsidRPr="00A8068B" w:rsidRDefault="007340E5" w:rsidP="00D8442A">
            <w:pPr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^</w:t>
            </w:r>
            <w:r w:rsidR="0029425F"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mographic differences are a</w:t>
            </w:r>
            <w:r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sessed using</w:t>
            </w:r>
            <w:r w:rsidR="00D93935"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n independent t-test</w:t>
            </w:r>
            <w:r w:rsidR="00C9103C"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or</w:t>
            </w:r>
            <w:r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hi-square</w:t>
            </w:r>
            <w:r w:rsidR="0029425F"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or fisher exact</w:t>
            </w:r>
            <w:r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tes</w:t>
            </w:r>
            <w:r w:rsidR="0029425F"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, whereas outdoor physical activity during both outdoor play sessions is assessed using a mixed effect model with repeated effects</w:t>
            </w:r>
            <w:r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respectively; PA= physical activity; MVPA = moderate-to-vigorous physical activity; *p&lt;0.05;</w:t>
            </w:r>
            <w:r w:rsidR="0079409C"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#</w:t>
            </w:r>
            <w:r w:rsidR="00983CAE"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ssing 2 participants at baseline in the control group, n=3 total</w:t>
            </w:r>
            <w:r w:rsidR="00717D6E" w:rsidRPr="00A8068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nd 1 participant at follow up in the intervention n=9 total;</w:t>
            </w:r>
          </w:p>
        </w:tc>
      </w:tr>
    </w:tbl>
    <w:p w14:paraId="62401987" w14:textId="77777777" w:rsidR="007340E5" w:rsidRDefault="007340E5">
      <w:pPr>
        <w:sectPr w:rsidR="007340E5" w:rsidSect="007340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549970" w14:textId="71AE4945" w:rsidR="007340E5" w:rsidRPr="00952E83" w:rsidRDefault="00A015CE" w:rsidP="007340E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3480ABCD" wp14:editId="3B71F559">
            <wp:extent cx="5943600" cy="42227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340E5" w:rsidRPr="00952E83">
        <w:rPr>
          <w:rFonts w:ascii="Arial" w:hAnsi="Arial" w:cs="Arial"/>
          <w:b/>
          <w:bCs/>
          <w:sz w:val="20"/>
          <w:szCs w:val="20"/>
        </w:rPr>
        <w:br w:type="page"/>
      </w:r>
    </w:p>
    <w:p w14:paraId="280063F0" w14:textId="7C8FA17E" w:rsidR="007340E5" w:rsidRPr="00BF2274" w:rsidDel="00A015CE" w:rsidRDefault="007340E5" w:rsidP="007340E5">
      <w:pPr>
        <w:spacing w:line="240" w:lineRule="auto"/>
        <w:contextualSpacing/>
        <w:rPr>
          <w:del w:id="2" w:author="Chelsea Kracht" w:date="2024-08-08T10:55:00Z"/>
          <w:rFonts w:ascii="Arial" w:hAnsi="Arial" w:cs="Arial"/>
          <w:b/>
          <w:bCs/>
          <w:sz w:val="20"/>
          <w:szCs w:val="20"/>
        </w:rPr>
      </w:pPr>
    </w:p>
    <w:p w14:paraId="3206C0AF" w14:textId="1FDFA3A6" w:rsidR="007340E5" w:rsidRPr="00BF2274" w:rsidRDefault="00A015CE" w:rsidP="007340E5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3DA6633" wp14:editId="5AB06079">
            <wp:extent cx="5689600" cy="60642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606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66918" w14:textId="77777777" w:rsidR="00C2235D" w:rsidRDefault="00C2235D"/>
    <w:sectPr w:rsidR="00C2235D" w:rsidSect="00734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86E80"/>
    <w:multiLevelType w:val="hybridMultilevel"/>
    <w:tmpl w:val="E4F07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873B9"/>
    <w:multiLevelType w:val="hybridMultilevel"/>
    <w:tmpl w:val="C9C87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007A3"/>
    <w:multiLevelType w:val="hybridMultilevel"/>
    <w:tmpl w:val="6DAE07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F788F80">
      <w:start w:val="1"/>
      <w:numFmt w:val="lowerLetter"/>
      <w:lvlText w:val="%2."/>
      <w:lvlJc w:val="left"/>
      <w:pPr>
        <w:ind w:left="1080" w:hanging="360"/>
      </w:pPr>
      <w:rPr>
        <w:rFonts w:ascii="Arial" w:hAnsi="Arial" w:cs="Arial" w:hint="default"/>
        <w:color w:val="000000"/>
        <w:sz w:val="2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E44616"/>
    <w:multiLevelType w:val="hybridMultilevel"/>
    <w:tmpl w:val="DA128B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3E074A"/>
    <w:multiLevelType w:val="hybridMultilevel"/>
    <w:tmpl w:val="40429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5113799">
    <w:abstractNumId w:val="3"/>
  </w:num>
  <w:num w:numId="2" w16cid:durableId="653491866">
    <w:abstractNumId w:val="2"/>
  </w:num>
  <w:num w:numId="3" w16cid:durableId="677580804">
    <w:abstractNumId w:val="4"/>
  </w:num>
  <w:num w:numId="4" w16cid:durableId="322664391">
    <w:abstractNumId w:val="0"/>
  </w:num>
  <w:num w:numId="5" w16cid:durableId="156009438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lsea Kracht">
    <w15:presenceInfo w15:providerId="AD" w15:userId="S::ckracht@kumc.edu::f460f421-88d0-46f3-bd31-bb8a65c2b6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0E5"/>
    <w:rsid w:val="00066447"/>
    <w:rsid w:val="00075D4B"/>
    <w:rsid w:val="0009159E"/>
    <w:rsid w:val="000C47CD"/>
    <w:rsid w:val="000C6D41"/>
    <w:rsid w:val="000D27A5"/>
    <w:rsid w:val="000D3AF4"/>
    <w:rsid w:val="000E0FC6"/>
    <w:rsid w:val="000E45E5"/>
    <w:rsid w:val="000F678D"/>
    <w:rsid w:val="001124A9"/>
    <w:rsid w:val="0011650D"/>
    <w:rsid w:val="00137D1E"/>
    <w:rsid w:val="00144351"/>
    <w:rsid w:val="00164085"/>
    <w:rsid w:val="001658C4"/>
    <w:rsid w:val="00171650"/>
    <w:rsid w:val="00252089"/>
    <w:rsid w:val="00262BEA"/>
    <w:rsid w:val="00285A9D"/>
    <w:rsid w:val="0029425F"/>
    <w:rsid w:val="00297160"/>
    <w:rsid w:val="002B1EA3"/>
    <w:rsid w:val="00333461"/>
    <w:rsid w:val="00333F93"/>
    <w:rsid w:val="00350DF0"/>
    <w:rsid w:val="0036322D"/>
    <w:rsid w:val="00374B71"/>
    <w:rsid w:val="00386C7A"/>
    <w:rsid w:val="00397543"/>
    <w:rsid w:val="004131F6"/>
    <w:rsid w:val="0041653C"/>
    <w:rsid w:val="004B5CB4"/>
    <w:rsid w:val="004D62E3"/>
    <w:rsid w:val="00522C7C"/>
    <w:rsid w:val="005319D0"/>
    <w:rsid w:val="00551BDA"/>
    <w:rsid w:val="00565207"/>
    <w:rsid w:val="005C7338"/>
    <w:rsid w:val="00625FC2"/>
    <w:rsid w:val="006323A7"/>
    <w:rsid w:val="00646F8C"/>
    <w:rsid w:val="00657513"/>
    <w:rsid w:val="00660443"/>
    <w:rsid w:val="00666211"/>
    <w:rsid w:val="00675A0F"/>
    <w:rsid w:val="00692124"/>
    <w:rsid w:val="006C3517"/>
    <w:rsid w:val="006E45AB"/>
    <w:rsid w:val="006E51CE"/>
    <w:rsid w:val="00717D6E"/>
    <w:rsid w:val="007340E5"/>
    <w:rsid w:val="00744DA2"/>
    <w:rsid w:val="007840B9"/>
    <w:rsid w:val="0079409C"/>
    <w:rsid w:val="007B0B85"/>
    <w:rsid w:val="00813909"/>
    <w:rsid w:val="00815392"/>
    <w:rsid w:val="00821B08"/>
    <w:rsid w:val="0086127A"/>
    <w:rsid w:val="008630A9"/>
    <w:rsid w:val="008A74B0"/>
    <w:rsid w:val="009275CA"/>
    <w:rsid w:val="009368E2"/>
    <w:rsid w:val="009418BB"/>
    <w:rsid w:val="00970013"/>
    <w:rsid w:val="00971FBF"/>
    <w:rsid w:val="0097648E"/>
    <w:rsid w:val="00983CAE"/>
    <w:rsid w:val="00A015CE"/>
    <w:rsid w:val="00A4012F"/>
    <w:rsid w:val="00A43B81"/>
    <w:rsid w:val="00A8068B"/>
    <w:rsid w:val="00AD33BD"/>
    <w:rsid w:val="00B10E51"/>
    <w:rsid w:val="00B23FD1"/>
    <w:rsid w:val="00B80C47"/>
    <w:rsid w:val="00B8487F"/>
    <w:rsid w:val="00BB2C21"/>
    <w:rsid w:val="00BC001E"/>
    <w:rsid w:val="00BC1C72"/>
    <w:rsid w:val="00C112F9"/>
    <w:rsid w:val="00C2235D"/>
    <w:rsid w:val="00C507E9"/>
    <w:rsid w:val="00C57C51"/>
    <w:rsid w:val="00C73A54"/>
    <w:rsid w:val="00C9103C"/>
    <w:rsid w:val="00CF0BEE"/>
    <w:rsid w:val="00D0074A"/>
    <w:rsid w:val="00D66F7F"/>
    <w:rsid w:val="00D8442A"/>
    <w:rsid w:val="00D93935"/>
    <w:rsid w:val="00DB35D4"/>
    <w:rsid w:val="00DD6B4A"/>
    <w:rsid w:val="00E369A5"/>
    <w:rsid w:val="00EA27DD"/>
    <w:rsid w:val="00EB711C"/>
    <w:rsid w:val="00ED30F4"/>
    <w:rsid w:val="00EE2EEF"/>
    <w:rsid w:val="00F12A5C"/>
    <w:rsid w:val="00F30027"/>
    <w:rsid w:val="00F64320"/>
    <w:rsid w:val="00F850F0"/>
    <w:rsid w:val="00F85B4D"/>
    <w:rsid w:val="00FA1BE3"/>
    <w:rsid w:val="00FA494D"/>
    <w:rsid w:val="00FF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E5192"/>
  <w15:chartTrackingRefBased/>
  <w15:docId w15:val="{ED7984B0-2CD7-4B5F-B54E-AC8A22525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40E5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7340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75A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013</Words>
  <Characters>5780</Characters>
  <Application>Microsoft Office Word</Application>
  <DocSecurity>0</DocSecurity>
  <Lines>48</Lines>
  <Paragraphs>13</Paragraphs>
  <ScaleCrop>false</ScaleCrop>
  <Company>PBRC</Company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Kracht</dc:creator>
  <cp:keywords/>
  <dc:description/>
  <cp:lastModifiedBy>Chelsea Kracht</cp:lastModifiedBy>
  <cp:revision>53</cp:revision>
  <dcterms:created xsi:type="dcterms:W3CDTF">2024-06-03T18:11:00Z</dcterms:created>
  <dcterms:modified xsi:type="dcterms:W3CDTF">2024-08-08T16:02:00Z</dcterms:modified>
</cp:coreProperties>
</file>